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E09A3" w14:textId="73D0E30D" w:rsidR="00787518" w:rsidRDefault="00787518" w:rsidP="00787518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  <w:lang w:val="en-US"/>
        </w:rPr>
        <w:t>Supplemental Table 1</w:t>
      </w:r>
      <w:r w:rsidRPr="00051B77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r w:rsidR="007C3077">
        <w:rPr>
          <w:rFonts w:ascii="Times New Roman" w:hAnsi="Times New Roman" w:cs="Times New Roman"/>
          <w:b/>
          <w:sz w:val="18"/>
          <w:szCs w:val="18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orrelations </w:t>
      </w:r>
      <w:r w:rsidR="007C3077">
        <w:rPr>
          <w:rFonts w:ascii="Times New Roman" w:hAnsi="Times New Roman" w:cs="Times New Roman"/>
          <w:sz w:val="18"/>
          <w:szCs w:val="18"/>
          <w:lang w:val="en-US"/>
        </w:rPr>
        <w:t>ad</w:t>
      </w:r>
      <w:r w:rsidR="007C3077" w:rsidRPr="00B913E3">
        <w:rPr>
          <w:rFonts w:ascii="Times New Roman" w:hAnsi="Times New Roman" w:cs="Times New Roman"/>
          <w:sz w:val="18"/>
          <w:szCs w:val="18"/>
          <w:lang w:val="en-US"/>
        </w:rPr>
        <w:t>justed</w:t>
      </w:r>
      <w:r w:rsidR="007C3077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7C3077">
        <w:rPr>
          <w:rFonts w:ascii="Times New Roman" w:hAnsi="Times New Roman" w:cs="Times New Roman"/>
          <w:sz w:val="18"/>
          <w:szCs w:val="18"/>
          <w:lang w:val="en-US"/>
        </w:rPr>
        <w:t xml:space="preserve">for </w:t>
      </w:r>
      <w:r w:rsidRPr="00F40FFA">
        <w:rPr>
          <w:rFonts w:ascii="Times New Roman" w:hAnsi="Times New Roman" w:cs="Times New Roman"/>
          <w:sz w:val="18"/>
          <w:szCs w:val="18"/>
          <w:lang w:val="en-US"/>
        </w:rPr>
        <w:t>BMI, markers for truncal adiposity (waist circumference and waist-to-height ratio), HbA1c, and systolic/diastolic blood pressur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56962">
        <w:rPr>
          <w:rFonts w:ascii="Times New Roman" w:hAnsi="Times New Roman" w:cs="Times New Roman"/>
          <w:sz w:val="18"/>
          <w:szCs w:val="18"/>
          <w:lang w:val="en-US"/>
        </w:rPr>
        <w:t xml:space="preserve">between individual </w:t>
      </w:r>
      <w:r>
        <w:rPr>
          <w:rFonts w:ascii="Times New Roman" w:hAnsi="Times New Roman" w:cs="Times New Roman"/>
          <w:sz w:val="18"/>
          <w:szCs w:val="18"/>
          <w:lang w:val="en-US"/>
        </w:rPr>
        <w:t>T</w:t>
      </w:r>
      <w:r w:rsidRPr="00E56962">
        <w:rPr>
          <w:rFonts w:ascii="Times New Roman" w:hAnsi="Times New Roman" w:cs="Times New Roman"/>
          <w:sz w:val="18"/>
          <w:szCs w:val="18"/>
          <w:lang w:val="en-US"/>
        </w:rPr>
        <w:t>FA and patient characteristics at baseline</w:t>
      </w: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971"/>
        <w:gridCol w:w="1701"/>
        <w:gridCol w:w="1062"/>
        <w:gridCol w:w="1135"/>
        <w:gridCol w:w="1155"/>
        <w:gridCol w:w="1155"/>
      </w:tblGrid>
      <w:tr w:rsidR="00787518" w:rsidRPr="00DF1C27" w14:paraId="6C21ED2B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DC4780C" w14:textId="77777777" w:rsidR="00787518" w:rsidRPr="002F14D5" w:rsidRDefault="00787518" w:rsidP="00AC2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971" w:type="dxa"/>
          </w:tcPr>
          <w:p w14:paraId="753E54C8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477750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>C16:1n-7t (trans-</w:t>
            </w:r>
            <w:proofErr w:type="spellStart"/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>palmitoleic</w:t>
            </w:r>
            <w:proofErr w:type="spellEnd"/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cid)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7B91F3E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1n9t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3F045A5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2n6t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3ACA6A8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2n6c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1823B1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2n6tc</w:t>
            </w:r>
          </w:p>
        </w:tc>
      </w:tr>
      <w:tr w:rsidR="00787518" w:rsidRPr="00DF1C27" w14:paraId="34404202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C948893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LDL-C</w:t>
            </w:r>
          </w:p>
        </w:tc>
        <w:tc>
          <w:tcPr>
            <w:tcW w:w="1971" w:type="dxa"/>
          </w:tcPr>
          <w:p w14:paraId="19485648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0722CAC5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CC9AD6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56</w:t>
            </w:r>
          </w:p>
          <w:p w14:paraId="400E06F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28F">
              <w:rPr>
                <w:color w:val="000000"/>
                <w:lang w:eastAsia="de-DE"/>
              </w:rPr>
              <w:t>0,28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2EBEB8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103</w:t>
            </w:r>
          </w:p>
          <w:p w14:paraId="1D579C7F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1B6D28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118</w:t>
            </w:r>
          </w:p>
          <w:p w14:paraId="48377A23" w14:textId="77777777" w:rsidR="00787518" w:rsidRPr="009E4F3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2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3556C0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8</w:t>
            </w:r>
          </w:p>
          <w:p w14:paraId="4F1F18A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702522D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135</w:t>
            </w:r>
          </w:p>
          <w:p w14:paraId="2F17846E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09</w:t>
            </w:r>
          </w:p>
        </w:tc>
      </w:tr>
      <w:tr w:rsidR="00787518" w:rsidRPr="00DF1C27" w14:paraId="5B88BFF1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0311C99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non-HDL-C</w:t>
            </w:r>
          </w:p>
        </w:tc>
        <w:tc>
          <w:tcPr>
            <w:tcW w:w="1971" w:type="dxa"/>
          </w:tcPr>
          <w:p w14:paraId="1722D334" w14:textId="77777777" w:rsidR="00787518" w:rsidRPr="00C11752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Pr="00C11752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§</w:t>
            </w:r>
          </w:p>
          <w:p w14:paraId="2E0D3F85" w14:textId="77777777" w:rsidR="00787518" w:rsidRPr="00C11752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4A8BAF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14</w:t>
            </w:r>
          </w:p>
          <w:p w14:paraId="3FDDA585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78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23BD34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54</w:t>
            </w:r>
          </w:p>
          <w:p w14:paraId="371E3E38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E45CB61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126</w:t>
            </w:r>
          </w:p>
          <w:p w14:paraId="76980454" w14:textId="77777777" w:rsidR="00787518" w:rsidRPr="009E4F3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EAFE48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104</w:t>
            </w:r>
          </w:p>
          <w:p w14:paraId="1229DC10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EC055C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94</w:t>
            </w:r>
          </w:p>
          <w:p w14:paraId="7B96996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72</w:t>
            </w:r>
          </w:p>
        </w:tc>
      </w:tr>
      <w:tr w:rsidR="00787518" w:rsidRPr="00DF1C27" w14:paraId="736FB586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8385632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triglycerides</w:t>
            </w:r>
          </w:p>
        </w:tc>
        <w:tc>
          <w:tcPr>
            <w:tcW w:w="1971" w:type="dxa"/>
          </w:tcPr>
          <w:p w14:paraId="144F873F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4A042F83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D9F9433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-0,158</w:t>
            </w:r>
          </w:p>
          <w:p w14:paraId="0E0539AE" w14:textId="77777777" w:rsidR="00787518" w:rsidRPr="00DF4E2E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8270D2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4</w:t>
            </w:r>
          </w:p>
          <w:p w14:paraId="1C2F135D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6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5069FFD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8</w:t>
            </w:r>
          </w:p>
          <w:p w14:paraId="7A34988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46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CB86C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1</w:t>
            </w:r>
          </w:p>
          <w:p w14:paraId="70FE21C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5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62FD4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9</w:t>
            </w:r>
          </w:p>
          <w:p w14:paraId="509B5DF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72</w:t>
            </w:r>
          </w:p>
        </w:tc>
      </w:tr>
      <w:tr w:rsidR="00787518" w:rsidRPr="00DF1C27" w14:paraId="2EE174B1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F93C0C1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>triglycerides-to-HDL-C ratio</w:t>
            </w:r>
          </w:p>
        </w:tc>
        <w:tc>
          <w:tcPr>
            <w:tcW w:w="1971" w:type="dxa"/>
          </w:tcPr>
          <w:p w14:paraId="02567553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49DF9006" w14:textId="77777777" w:rsidR="00787518" w:rsidRPr="006B0A94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A509BB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-0,176</w:t>
            </w:r>
          </w:p>
          <w:p w14:paraId="7673035A" w14:textId="77777777" w:rsidR="00787518" w:rsidRPr="00DF4E2E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5548B4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11</w:t>
            </w:r>
          </w:p>
          <w:p w14:paraId="07701F1A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8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365E90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1</w:t>
            </w:r>
          </w:p>
          <w:p w14:paraId="27A9C7C7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6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761D81D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04</w:t>
            </w:r>
          </w:p>
          <w:p w14:paraId="3FAC9A9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BB271D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6</w:t>
            </w:r>
          </w:p>
          <w:p w14:paraId="67C5EB5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623</w:t>
            </w:r>
          </w:p>
        </w:tc>
      </w:tr>
      <w:tr w:rsidR="00787518" w:rsidRPr="00DF1C27" w14:paraId="44A1EEFF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A468438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ASAT</w:t>
            </w:r>
          </w:p>
        </w:tc>
        <w:tc>
          <w:tcPr>
            <w:tcW w:w="1971" w:type="dxa"/>
          </w:tcPr>
          <w:p w14:paraId="1E4B0A9F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3FE34B08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DC24082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22</w:t>
            </w:r>
          </w:p>
          <w:p w14:paraId="70318374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66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68CFD3D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04</w:t>
            </w:r>
          </w:p>
          <w:p w14:paraId="59DBEFFD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592AD27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07</w:t>
            </w:r>
          </w:p>
          <w:p w14:paraId="47098EC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8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4B656E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12</w:t>
            </w:r>
          </w:p>
          <w:p w14:paraId="7231D9F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81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D842CC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63</w:t>
            </w:r>
          </w:p>
          <w:p w14:paraId="52B6A9EE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29</w:t>
            </w:r>
          </w:p>
        </w:tc>
      </w:tr>
      <w:tr w:rsidR="00787518" w:rsidRPr="00DF1C27" w14:paraId="31FFB904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35A76D2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ALAT</w:t>
            </w:r>
          </w:p>
        </w:tc>
        <w:tc>
          <w:tcPr>
            <w:tcW w:w="1971" w:type="dxa"/>
          </w:tcPr>
          <w:p w14:paraId="108D0306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0CB9C185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41B19B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-0,124</w:t>
            </w:r>
          </w:p>
          <w:p w14:paraId="6C475A2D" w14:textId="77777777" w:rsidR="00787518" w:rsidRPr="009E4F3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1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5B6C82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87</w:t>
            </w:r>
          </w:p>
          <w:p w14:paraId="365E69F4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F138E5B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65</w:t>
            </w:r>
          </w:p>
          <w:p w14:paraId="0C49154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1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AC2CF1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45</w:t>
            </w:r>
          </w:p>
          <w:p w14:paraId="4E8F6DF6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38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F7A5094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06</w:t>
            </w:r>
          </w:p>
          <w:p w14:paraId="42723248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06</w:t>
            </w:r>
          </w:p>
        </w:tc>
      </w:tr>
      <w:tr w:rsidR="00787518" w:rsidRPr="00DF1C27" w14:paraId="619C320C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A69A585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GGT</w:t>
            </w:r>
          </w:p>
        </w:tc>
        <w:tc>
          <w:tcPr>
            <w:tcW w:w="1971" w:type="dxa"/>
          </w:tcPr>
          <w:p w14:paraId="01FFBBB5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4AD0C0CE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5818591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98</w:t>
            </w:r>
          </w:p>
          <w:p w14:paraId="14EDD748" w14:textId="77777777" w:rsidR="00787518" w:rsidRPr="009E4F3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6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68A333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84</w:t>
            </w:r>
          </w:p>
          <w:p w14:paraId="60499E4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34A50A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75</w:t>
            </w:r>
          </w:p>
          <w:p w14:paraId="5504F35A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4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9F8B7FD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5</w:t>
            </w:r>
          </w:p>
          <w:p w14:paraId="15B72BC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F17DE2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04</w:t>
            </w:r>
          </w:p>
          <w:p w14:paraId="41B1EB4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36</w:t>
            </w:r>
          </w:p>
        </w:tc>
      </w:tr>
      <w:tr w:rsidR="00787518" w:rsidRPr="00DF1C27" w14:paraId="3F527BD8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38F118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distance covered 6 MWT</w:t>
            </w:r>
          </w:p>
        </w:tc>
        <w:tc>
          <w:tcPr>
            <w:tcW w:w="1971" w:type="dxa"/>
          </w:tcPr>
          <w:p w14:paraId="6385ED6C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23F241EC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FD7AD9D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45</w:t>
            </w:r>
          </w:p>
          <w:p w14:paraId="302C2053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128F">
              <w:rPr>
                <w:color w:val="000000"/>
                <w:lang w:eastAsia="de-DE"/>
              </w:rPr>
              <w:t>0,38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7E0E42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66</w:t>
            </w:r>
          </w:p>
          <w:p w14:paraId="799D5108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3A87D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68</w:t>
            </w:r>
          </w:p>
          <w:p w14:paraId="1779CDD3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6D9CA2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52</w:t>
            </w:r>
          </w:p>
          <w:p w14:paraId="5C2D2457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31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D80634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02</w:t>
            </w:r>
          </w:p>
          <w:p w14:paraId="5C72E89B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7</w:t>
            </w:r>
          </w:p>
        </w:tc>
      </w:tr>
      <w:tr w:rsidR="00787518" w:rsidRPr="00DF1C27" w14:paraId="2F17EC98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65D8C5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VO2peak</w:t>
            </w:r>
          </w:p>
        </w:tc>
        <w:tc>
          <w:tcPr>
            <w:tcW w:w="1971" w:type="dxa"/>
          </w:tcPr>
          <w:p w14:paraId="1039EC77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19313E1D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128B0CF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3</w:t>
            </w:r>
          </w:p>
          <w:p w14:paraId="6113B99B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5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CC4694B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72</w:t>
            </w:r>
          </w:p>
          <w:p w14:paraId="260830FF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4C7CC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1</w:t>
            </w:r>
          </w:p>
          <w:p w14:paraId="485CC054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4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94B3A0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92</w:t>
            </w:r>
          </w:p>
          <w:p w14:paraId="45FDB40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F10F3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51</w:t>
            </w:r>
          </w:p>
          <w:p w14:paraId="2AE1AF8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327</w:t>
            </w:r>
          </w:p>
        </w:tc>
      </w:tr>
      <w:tr w:rsidR="00787518" w:rsidRPr="00DF1C27" w14:paraId="64225C94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3DC442F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E/e'</w:t>
            </w:r>
          </w:p>
        </w:tc>
        <w:tc>
          <w:tcPr>
            <w:tcW w:w="1971" w:type="dxa"/>
          </w:tcPr>
          <w:p w14:paraId="7430850E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046D5CF4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293C1A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63</w:t>
            </w:r>
          </w:p>
          <w:p w14:paraId="2978E24F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2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D8EC4D9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05</w:t>
            </w:r>
          </w:p>
          <w:p w14:paraId="09226BA3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88058A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32</w:t>
            </w:r>
          </w:p>
          <w:p w14:paraId="654930E2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3E53F51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34</w:t>
            </w:r>
          </w:p>
          <w:p w14:paraId="4CBAF1DF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1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ADDE3FC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56</w:t>
            </w:r>
          </w:p>
          <w:p w14:paraId="6D800A9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78</w:t>
            </w:r>
          </w:p>
        </w:tc>
      </w:tr>
      <w:tr w:rsidR="00787518" w:rsidRPr="006932B6" w14:paraId="4B462275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467601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NT-proBNP</w:t>
            </w:r>
          </w:p>
        </w:tc>
        <w:tc>
          <w:tcPr>
            <w:tcW w:w="1971" w:type="dxa"/>
          </w:tcPr>
          <w:p w14:paraId="4B29CED7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1DF0FD14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1299C1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19</w:t>
            </w:r>
          </w:p>
          <w:p w14:paraId="7456F90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71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9D2C82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68</w:t>
            </w:r>
          </w:p>
          <w:p w14:paraId="73C1477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9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8DFDB6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46</w:t>
            </w:r>
          </w:p>
          <w:p w14:paraId="1EF0CE5E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3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729BEB9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5</w:t>
            </w:r>
          </w:p>
          <w:p w14:paraId="37867921" w14:textId="77777777" w:rsidR="00787518" w:rsidRPr="006932B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6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E1AA20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113</w:t>
            </w:r>
          </w:p>
          <w:p w14:paraId="38485DE0" w14:textId="77777777" w:rsidR="00787518" w:rsidRPr="006932B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3</w:t>
            </w:r>
          </w:p>
        </w:tc>
      </w:tr>
    </w:tbl>
    <w:p w14:paraId="5CA4B24D" w14:textId="77777777" w:rsidR="00787518" w:rsidRDefault="00787518" w:rsidP="00787518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97B9A">
        <w:rPr>
          <w:rFonts w:ascii="Times New Roman" w:hAnsi="Times New Roman" w:cs="Times New Roman"/>
          <w:sz w:val="18"/>
          <w:szCs w:val="18"/>
          <w:lang w:val="en-US"/>
        </w:rPr>
        <w:t>Abbreviations: NT-</w:t>
      </w:r>
      <w:proofErr w:type="spellStart"/>
      <w:r w:rsidRPr="00C97B9A">
        <w:rPr>
          <w:rFonts w:ascii="Times New Roman" w:hAnsi="Times New Roman" w:cs="Times New Roman"/>
          <w:sz w:val="18"/>
          <w:szCs w:val="18"/>
          <w:lang w:val="en-US"/>
        </w:rPr>
        <w:t>proB</w:t>
      </w:r>
      <w:r>
        <w:rPr>
          <w:rFonts w:ascii="Times New Roman" w:hAnsi="Times New Roman" w:cs="Times New Roman"/>
          <w:sz w:val="18"/>
          <w:szCs w:val="18"/>
          <w:lang w:val="en-US"/>
        </w:rPr>
        <w:t>NP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(N-terminal pro–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braintyp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natri</w:t>
      </w:r>
      <w:r w:rsidRPr="00C97B9A">
        <w:rPr>
          <w:rFonts w:ascii="Times New Roman" w:hAnsi="Times New Roman" w:cs="Times New Roman"/>
          <w:sz w:val="18"/>
          <w:szCs w:val="18"/>
          <w:lang w:val="en-US"/>
        </w:rPr>
        <w:t>uretic peptide), GGT (γ-</w:t>
      </w:r>
      <w:proofErr w:type="spellStart"/>
      <w:r w:rsidRPr="00C97B9A">
        <w:rPr>
          <w:rFonts w:ascii="Times New Roman" w:hAnsi="Times New Roman" w:cs="Times New Roman"/>
          <w:sz w:val="18"/>
          <w:szCs w:val="18"/>
          <w:lang w:val="en-US"/>
        </w:rPr>
        <w:t>glutamyltransferase</w:t>
      </w:r>
      <w:proofErr w:type="spellEnd"/>
      <w:r w:rsidRPr="00C97B9A">
        <w:rPr>
          <w:rFonts w:ascii="Times New Roman" w:hAnsi="Times New Roman" w:cs="Times New Roman"/>
          <w:sz w:val="18"/>
          <w:szCs w:val="18"/>
          <w:lang w:val="en-US"/>
        </w:rPr>
        <w:t>), ASAT (asparta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e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aminotransaminas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), ALAT (ala</w:t>
      </w:r>
      <w:r w:rsidRPr="00C97B9A">
        <w:rPr>
          <w:rFonts w:ascii="Times New Roman" w:hAnsi="Times New Roman" w:cs="Times New Roman"/>
          <w:sz w:val="18"/>
          <w:szCs w:val="18"/>
          <w:lang w:val="en-US"/>
        </w:rPr>
        <w:t xml:space="preserve">nine </w:t>
      </w:r>
      <w:proofErr w:type="spellStart"/>
      <w:r w:rsidRPr="00C97B9A">
        <w:rPr>
          <w:rFonts w:ascii="Times New Roman" w:hAnsi="Times New Roman" w:cs="Times New Roman"/>
          <w:sz w:val="18"/>
          <w:szCs w:val="18"/>
          <w:lang w:val="en-US"/>
        </w:rPr>
        <w:t>aminotransaminase</w:t>
      </w:r>
      <w:proofErr w:type="spellEnd"/>
      <w:r w:rsidRPr="00C97B9A">
        <w:rPr>
          <w:rFonts w:ascii="Times New Roman" w:hAnsi="Times New Roman" w:cs="Times New Roman"/>
          <w:sz w:val="18"/>
          <w:szCs w:val="18"/>
          <w:lang w:val="en-US"/>
        </w:rPr>
        <w:t>), E/e´ (diastolic function), VO2peak (maximum exercise capacity). Significant values are in bold. *All tests were performed 2-sided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C1192">
        <w:rPr>
          <w:rFonts w:ascii="Times New Roman" w:hAnsi="Times New Roman" w:cs="Times New Roman"/>
          <w:sz w:val="18"/>
          <w:szCs w:val="18"/>
          <w:lang w:val="en-US"/>
        </w:rPr>
        <w:t>r</w:t>
      </w:r>
      <w:r w:rsidRPr="00EC119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EC1192">
        <w:rPr>
          <w:rFonts w:ascii="Times New Roman" w:hAnsi="Times New Roman" w:cs="Times New Roman"/>
          <w:sz w:val="18"/>
          <w:szCs w:val="18"/>
          <w:lang w:val="en-US"/>
        </w:rPr>
        <w:t>Spearman’s correlation coefficient</w:t>
      </w:r>
      <w:r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14:paraId="45BB105D" w14:textId="77777777" w:rsidR="00252CC4" w:rsidRDefault="00252CC4" w:rsidP="00787518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35591EF9" w14:textId="15C8719B" w:rsidR="00787518" w:rsidRDefault="00787518" w:rsidP="00787518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lastRenderedPageBreak/>
        <w:t>Supplemental Table 2</w:t>
      </w:r>
      <w:r w:rsidRPr="00051B77">
        <w:rPr>
          <w:rFonts w:ascii="Times New Roman" w:hAnsi="Times New Roman" w:cs="Times New Roman"/>
          <w:b/>
          <w:sz w:val="18"/>
          <w:szCs w:val="18"/>
          <w:lang w:val="en-US"/>
        </w:rPr>
        <w:t xml:space="preserve">: </w:t>
      </w:r>
      <w:r w:rsidR="007C3077" w:rsidRPr="007C3077">
        <w:rPr>
          <w:rFonts w:ascii="Times New Roman" w:hAnsi="Times New Roman" w:cs="Times New Roman"/>
          <w:sz w:val="18"/>
          <w:szCs w:val="18"/>
          <w:lang w:val="en-US"/>
        </w:rPr>
        <w:t xml:space="preserve">Correlations adjusted for BMI, markers for truncal adiposity (waist circumference and waist-to-height ratio), HbA1c, and systolic/diastolic blood pressure between individual TFA and patient characteristics at </w:t>
      </w:r>
      <w:r>
        <w:rPr>
          <w:rFonts w:ascii="Times New Roman" w:hAnsi="Times New Roman" w:cs="Times New Roman"/>
          <w:sz w:val="18"/>
          <w:szCs w:val="18"/>
          <w:lang w:val="en-US"/>
        </w:rPr>
        <w:t>12mFU</w:t>
      </w: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971"/>
        <w:gridCol w:w="1701"/>
        <w:gridCol w:w="1062"/>
        <w:gridCol w:w="1135"/>
        <w:gridCol w:w="1155"/>
        <w:gridCol w:w="1155"/>
      </w:tblGrid>
      <w:tr w:rsidR="00787518" w:rsidRPr="00DF1C27" w14:paraId="6DBE5B4E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705F89F" w14:textId="77777777" w:rsidR="00787518" w:rsidRPr="002F14D5" w:rsidRDefault="00787518" w:rsidP="00AC2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1971" w:type="dxa"/>
          </w:tcPr>
          <w:p w14:paraId="7B1FAE25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68BF1A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>C16:1n-7t (trans-</w:t>
            </w:r>
            <w:proofErr w:type="spellStart"/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>palmitoleic</w:t>
            </w:r>
            <w:proofErr w:type="spellEnd"/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cid)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277ED17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1n9t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DCF3804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2n6t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31A4AED2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2n6ct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5D37F1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C18:2n6tc</w:t>
            </w:r>
          </w:p>
        </w:tc>
      </w:tr>
      <w:tr w:rsidR="00787518" w:rsidRPr="00DF1C27" w14:paraId="15C02779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AC1BF04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LDL-C</w:t>
            </w:r>
          </w:p>
        </w:tc>
        <w:tc>
          <w:tcPr>
            <w:tcW w:w="1971" w:type="dxa"/>
          </w:tcPr>
          <w:p w14:paraId="35C9C3B6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1865ECFE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94197E1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6</w:t>
            </w:r>
          </w:p>
          <w:p w14:paraId="046C50C8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6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A63CB6B" w14:textId="77777777" w:rsidR="00787518" w:rsidRPr="00C303AA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158</w:t>
            </w:r>
          </w:p>
          <w:p w14:paraId="717F9BA3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0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82BF44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63</w:t>
            </w:r>
          </w:p>
          <w:p w14:paraId="7DF061B3" w14:textId="77777777" w:rsidR="00787518" w:rsidRPr="009E4F3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24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9E1139B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15</w:t>
            </w:r>
          </w:p>
          <w:p w14:paraId="1AB9D34A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7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5EB7747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72</w:t>
            </w:r>
          </w:p>
          <w:p w14:paraId="154BBDE1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87</w:t>
            </w:r>
          </w:p>
        </w:tc>
      </w:tr>
      <w:tr w:rsidR="00787518" w:rsidRPr="00DF1C27" w14:paraId="695BE40B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7B7126B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non-HDL-C</w:t>
            </w:r>
          </w:p>
        </w:tc>
        <w:tc>
          <w:tcPr>
            <w:tcW w:w="1971" w:type="dxa"/>
          </w:tcPr>
          <w:p w14:paraId="154A54F6" w14:textId="77777777" w:rsidR="00787518" w:rsidRPr="00C11752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r</w:t>
            </w:r>
            <w:r w:rsidRPr="00C11752">
              <w:rPr>
                <w:rFonts w:ascii="Calibri" w:eastAsia="Times New Roman" w:hAnsi="Calibri" w:cs="Calibri"/>
                <w:color w:val="000000"/>
                <w:vertAlign w:val="superscript"/>
                <w:lang w:eastAsia="de-DE"/>
              </w:rPr>
              <w:t>§</w:t>
            </w:r>
          </w:p>
          <w:p w14:paraId="5FAA1CC9" w14:textId="77777777" w:rsidR="00787518" w:rsidRPr="00C11752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C1F266F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4</w:t>
            </w:r>
          </w:p>
          <w:p w14:paraId="72123AE0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0699950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82</w:t>
            </w:r>
          </w:p>
          <w:p w14:paraId="2E2B684E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24D54CC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98</w:t>
            </w:r>
          </w:p>
          <w:p w14:paraId="7BBAF57D" w14:textId="77777777" w:rsidR="00787518" w:rsidRPr="009E4F3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68C561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41</w:t>
            </w:r>
          </w:p>
          <w:p w14:paraId="2468F594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4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9A1F259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54</w:t>
            </w:r>
          </w:p>
          <w:p w14:paraId="04DB3A65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318</w:t>
            </w:r>
          </w:p>
        </w:tc>
      </w:tr>
      <w:tr w:rsidR="00787518" w:rsidRPr="00DF1C27" w14:paraId="4C6E65DD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05487269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triglycerides</w:t>
            </w:r>
          </w:p>
        </w:tc>
        <w:tc>
          <w:tcPr>
            <w:tcW w:w="1971" w:type="dxa"/>
          </w:tcPr>
          <w:p w14:paraId="4759D5A6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5C662149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517E182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-0,121</w:t>
            </w:r>
          </w:p>
          <w:p w14:paraId="103318F6" w14:textId="77777777" w:rsidR="00787518" w:rsidRPr="00DF4E2E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2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3515BF4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1</w:t>
            </w:r>
          </w:p>
          <w:p w14:paraId="3341572A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8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CB9B096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42</w:t>
            </w:r>
          </w:p>
          <w:p w14:paraId="2AB84B87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43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B36363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08</w:t>
            </w:r>
          </w:p>
          <w:p w14:paraId="69CA89FC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88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A1C76C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04</w:t>
            </w:r>
          </w:p>
          <w:p w14:paraId="51051E76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41</w:t>
            </w:r>
          </w:p>
        </w:tc>
      </w:tr>
      <w:tr w:rsidR="00787518" w:rsidRPr="007A7F96" w14:paraId="74972B1F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246B6B0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val="en-US" w:eastAsia="de-DE"/>
              </w:rPr>
              <w:t>triglycerides-to-HDL-C ratio</w:t>
            </w:r>
          </w:p>
        </w:tc>
        <w:tc>
          <w:tcPr>
            <w:tcW w:w="1971" w:type="dxa"/>
          </w:tcPr>
          <w:p w14:paraId="2DDB4AE4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50D4D535" w14:textId="77777777" w:rsidR="00787518" w:rsidRPr="006B0A94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0043DEE" w14:textId="77777777" w:rsidR="00787518" w:rsidRPr="00DF4E2E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-0,151</w:t>
            </w:r>
          </w:p>
          <w:p w14:paraId="0DC8879D" w14:textId="77777777" w:rsidR="00787518" w:rsidRPr="00DF4E2E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DF4E2E">
              <w:rPr>
                <w:b/>
                <w:color w:val="000000"/>
                <w:lang w:eastAsia="de-DE"/>
              </w:rPr>
              <w:t>0,0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10755B2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13</w:t>
            </w:r>
          </w:p>
          <w:p w14:paraId="716F6853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8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A02301C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9</w:t>
            </w:r>
          </w:p>
          <w:p w14:paraId="20FC9B09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5D45B39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31</w:t>
            </w:r>
          </w:p>
          <w:p w14:paraId="0EBC60F8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5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BE0B39A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19</w:t>
            </w:r>
          </w:p>
          <w:p w14:paraId="26570CEA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722</w:t>
            </w:r>
          </w:p>
        </w:tc>
      </w:tr>
      <w:tr w:rsidR="00787518" w:rsidRPr="00DF1C27" w14:paraId="27657C62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65E345A" w14:textId="77777777" w:rsidR="00787518" w:rsidRPr="007A7F96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ASAT</w:t>
            </w:r>
          </w:p>
        </w:tc>
        <w:tc>
          <w:tcPr>
            <w:tcW w:w="1971" w:type="dxa"/>
          </w:tcPr>
          <w:p w14:paraId="470B56B5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190A3AD1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87F2E5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4</w:t>
            </w:r>
          </w:p>
          <w:p w14:paraId="02213485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46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EE88A4A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8</w:t>
            </w:r>
          </w:p>
          <w:p w14:paraId="4A0E06A9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48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172260B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9</w:t>
            </w:r>
          </w:p>
          <w:p w14:paraId="1CE4B508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4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D01AD01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69</w:t>
            </w:r>
          </w:p>
          <w:p w14:paraId="1456C294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2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F73589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79</w:t>
            </w:r>
          </w:p>
          <w:p w14:paraId="671B8FB8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147</w:t>
            </w:r>
          </w:p>
        </w:tc>
      </w:tr>
      <w:tr w:rsidR="00787518" w:rsidRPr="00DF1C27" w14:paraId="01A14085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7B617CB6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ALAT</w:t>
            </w:r>
          </w:p>
        </w:tc>
        <w:tc>
          <w:tcPr>
            <w:tcW w:w="1971" w:type="dxa"/>
          </w:tcPr>
          <w:p w14:paraId="65FA4C66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4E51CFAD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3990BE5" w14:textId="77777777" w:rsidR="00787518" w:rsidRPr="00C303AA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-0,153</w:t>
            </w:r>
          </w:p>
          <w:p w14:paraId="116A2730" w14:textId="77777777" w:rsidR="00787518" w:rsidRPr="00C303A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0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06E0B7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54</w:t>
            </w:r>
          </w:p>
          <w:p w14:paraId="08BBBD50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3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55A660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02</w:t>
            </w:r>
          </w:p>
          <w:p w14:paraId="1809DF36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DC4CFF7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42</w:t>
            </w:r>
          </w:p>
          <w:p w14:paraId="126B1D2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43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24A6CFC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33</w:t>
            </w:r>
          </w:p>
          <w:p w14:paraId="6C43D723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38</w:t>
            </w:r>
          </w:p>
        </w:tc>
      </w:tr>
      <w:tr w:rsidR="00787518" w:rsidRPr="00DF1C27" w14:paraId="05990415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234E9E3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GGT</w:t>
            </w:r>
          </w:p>
        </w:tc>
        <w:tc>
          <w:tcPr>
            <w:tcW w:w="1971" w:type="dxa"/>
          </w:tcPr>
          <w:p w14:paraId="62FD6C73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2F366BF4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5D84EA6" w14:textId="77777777" w:rsidR="00787518" w:rsidRPr="00C303AA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-0,143</w:t>
            </w:r>
          </w:p>
          <w:p w14:paraId="664E1C6E" w14:textId="77777777" w:rsidR="00787518" w:rsidRPr="00C303AA" w:rsidRDefault="00787518" w:rsidP="00AC2F6D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00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DA597E7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32</w:t>
            </w:r>
          </w:p>
          <w:p w14:paraId="34C160FF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9B2D593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31</w:t>
            </w:r>
          </w:p>
          <w:p w14:paraId="5CB8586B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724EFFE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13</w:t>
            </w:r>
          </w:p>
          <w:p w14:paraId="4F17A50F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241CB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51</w:t>
            </w:r>
          </w:p>
          <w:p w14:paraId="596EAABD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35</w:t>
            </w:r>
          </w:p>
        </w:tc>
      </w:tr>
      <w:tr w:rsidR="00787518" w:rsidRPr="007A7F96" w14:paraId="1F4C62FE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A3E50ED" w14:textId="77777777" w:rsidR="00787518" w:rsidRPr="00DF1C27" w:rsidRDefault="00787518" w:rsidP="00AC2F6D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F1C27">
              <w:rPr>
                <w:rFonts w:ascii="Calibri" w:eastAsia="Times New Roman" w:hAnsi="Calibri" w:cs="Calibri"/>
                <w:color w:val="000000"/>
                <w:lang w:eastAsia="de-DE"/>
              </w:rPr>
              <w:t>distance covered 6 MWT</w:t>
            </w:r>
          </w:p>
        </w:tc>
        <w:tc>
          <w:tcPr>
            <w:tcW w:w="1971" w:type="dxa"/>
          </w:tcPr>
          <w:p w14:paraId="23B36FE3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35D81E7F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11752">
              <w:rPr>
                <w:rFonts w:ascii="Calibri" w:eastAsia="Times New Roman" w:hAnsi="Calibri" w:cs="Calibri"/>
                <w:color w:val="000000"/>
                <w:lang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F16CF7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31</w:t>
            </w:r>
          </w:p>
          <w:p w14:paraId="6922068F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56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59627F3A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4</w:t>
            </w:r>
          </w:p>
          <w:p w14:paraId="32B7C7C3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65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7748B3" w14:textId="77777777" w:rsidR="00787518" w:rsidRPr="00C303AA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-0,113</w:t>
            </w:r>
          </w:p>
          <w:p w14:paraId="2E2CD218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03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884BF1C" w14:textId="77777777" w:rsidR="00787518" w:rsidRPr="00C303AA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-0,119</w:t>
            </w:r>
          </w:p>
          <w:p w14:paraId="67A44739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02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44D3C70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21</w:t>
            </w:r>
          </w:p>
          <w:p w14:paraId="4214494A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697</w:t>
            </w:r>
          </w:p>
        </w:tc>
      </w:tr>
      <w:tr w:rsidR="00787518" w:rsidRPr="007A7F96" w14:paraId="63E34812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507E6C36" w14:textId="77777777" w:rsidR="00787518" w:rsidRPr="007A7F96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VO2peak</w:t>
            </w:r>
          </w:p>
        </w:tc>
        <w:tc>
          <w:tcPr>
            <w:tcW w:w="1971" w:type="dxa"/>
          </w:tcPr>
          <w:p w14:paraId="1D0A2777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2998BD86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3AB877B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75</w:t>
            </w:r>
          </w:p>
          <w:p w14:paraId="467976AA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1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3CCA30B3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48</w:t>
            </w:r>
          </w:p>
          <w:p w14:paraId="33BB0DCF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3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A0D7C51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106</w:t>
            </w:r>
          </w:p>
          <w:p w14:paraId="6266F927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0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371432F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44</w:t>
            </w:r>
          </w:p>
          <w:p w14:paraId="4B2B18C6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41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F622E5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47</w:t>
            </w:r>
          </w:p>
          <w:p w14:paraId="04985AE2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382</w:t>
            </w:r>
          </w:p>
        </w:tc>
      </w:tr>
      <w:tr w:rsidR="00787518" w:rsidRPr="007A7F96" w14:paraId="015206B3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150CEAE" w14:textId="77777777" w:rsidR="00787518" w:rsidRPr="007A7F96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E/e'</w:t>
            </w:r>
          </w:p>
        </w:tc>
        <w:tc>
          <w:tcPr>
            <w:tcW w:w="1971" w:type="dxa"/>
          </w:tcPr>
          <w:p w14:paraId="3415B185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3F47F9A8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474180AA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09</w:t>
            </w:r>
          </w:p>
          <w:p w14:paraId="36F1E368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87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8ADEAF7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27</w:t>
            </w:r>
          </w:p>
          <w:p w14:paraId="431BEBEF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61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1370060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41</w:t>
            </w:r>
          </w:p>
          <w:p w14:paraId="56162077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44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9E85AE9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9</w:t>
            </w:r>
          </w:p>
          <w:p w14:paraId="51F462C7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09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77E46BC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-0,097</w:t>
            </w:r>
          </w:p>
          <w:p w14:paraId="326C56FD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073</w:t>
            </w:r>
          </w:p>
        </w:tc>
      </w:tr>
      <w:tr w:rsidR="00787518" w:rsidRPr="00DF1C27" w14:paraId="21881E92" w14:textId="77777777" w:rsidTr="00AC2F6D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2D7ABE3" w14:textId="77777777" w:rsidR="00787518" w:rsidRPr="007A7F96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NT-</w:t>
            </w:r>
            <w:proofErr w:type="spellStart"/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proBNP</w:t>
            </w:r>
            <w:proofErr w:type="spellEnd"/>
          </w:p>
        </w:tc>
        <w:tc>
          <w:tcPr>
            <w:tcW w:w="1971" w:type="dxa"/>
          </w:tcPr>
          <w:p w14:paraId="66E9F968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r</w:t>
            </w:r>
            <w:r w:rsidRPr="00EC1192">
              <w:rPr>
                <w:rFonts w:ascii="Calibri" w:eastAsia="Times New Roman" w:hAnsi="Calibri" w:cs="Calibri"/>
                <w:color w:val="000000"/>
                <w:vertAlign w:val="superscript"/>
                <w:lang w:val="en-US" w:eastAsia="de-DE"/>
              </w:rPr>
              <w:t>§</w:t>
            </w:r>
          </w:p>
          <w:p w14:paraId="3911FD33" w14:textId="77777777" w:rsidR="00787518" w:rsidRPr="00B110E0" w:rsidRDefault="00787518" w:rsidP="00AC2F6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7F96">
              <w:rPr>
                <w:rFonts w:ascii="Calibri" w:eastAsia="Times New Roman" w:hAnsi="Calibri" w:cs="Calibri"/>
                <w:color w:val="000000"/>
                <w:lang w:val="en-US" w:eastAsia="de-DE"/>
              </w:rPr>
              <w:t>p-valu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22B4F05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82</w:t>
            </w:r>
          </w:p>
          <w:p w14:paraId="52831CDA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1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0AF6AD38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46</w:t>
            </w:r>
          </w:p>
          <w:p w14:paraId="345FF58A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4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605B91D0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58</w:t>
            </w:r>
          </w:p>
          <w:p w14:paraId="33F5BADF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28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750EBC79" w14:textId="77777777" w:rsidR="00787518" w:rsidRDefault="00787518" w:rsidP="00AC2F6D">
            <w:pPr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0,066</w:t>
            </w:r>
          </w:p>
          <w:p w14:paraId="51616864" w14:textId="77777777" w:rsidR="00787518" w:rsidRPr="007A7F96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color w:val="000000"/>
                <w:lang w:eastAsia="de-DE"/>
              </w:rPr>
              <w:t>0,2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14:paraId="20EE96AD" w14:textId="77777777" w:rsidR="00787518" w:rsidRPr="00C303AA" w:rsidRDefault="00787518" w:rsidP="00AC2F6D">
            <w:pPr>
              <w:jc w:val="center"/>
              <w:rPr>
                <w:b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113</w:t>
            </w:r>
          </w:p>
          <w:p w14:paraId="7C173639" w14:textId="77777777" w:rsidR="00787518" w:rsidRPr="00DF1C27" w:rsidRDefault="00787518" w:rsidP="00AC2F6D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303AA">
              <w:rPr>
                <w:b/>
                <w:color w:val="000000"/>
                <w:lang w:eastAsia="de-DE"/>
              </w:rPr>
              <w:t>0,038</w:t>
            </w:r>
          </w:p>
        </w:tc>
      </w:tr>
    </w:tbl>
    <w:p w14:paraId="7E09963C" w14:textId="77777777" w:rsidR="00787518" w:rsidRDefault="00787518" w:rsidP="00787518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97B9A">
        <w:rPr>
          <w:rFonts w:ascii="Times New Roman" w:hAnsi="Times New Roman" w:cs="Times New Roman"/>
          <w:sz w:val="18"/>
          <w:szCs w:val="18"/>
          <w:lang w:val="en-US"/>
        </w:rPr>
        <w:t>Abbreviations: NT-</w:t>
      </w:r>
      <w:proofErr w:type="spellStart"/>
      <w:r w:rsidRPr="00C97B9A">
        <w:rPr>
          <w:rFonts w:ascii="Times New Roman" w:hAnsi="Times New Roman" w:cs="Times New Roman"/>
          <w:sz w:val="18"/>
          <w:szCs w:val="18"/>
          <w:lang w:val="en-US"/>
        </w:rPr>
        <w:t>proB</w:t>
      </w:r>
      <w:r>
        <w:rPr>
          <w:rFonts w:ascii="Times New Roman" w:hAnsi="Times New Roman" w:cs="Times New Roman"/>
          <w:sz w:val="18"/>
          <w:szCs w:val="18"/>
          <w:lang w:val="en-US"/>
        </w:rPr>
        <w:t>NP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(N-terminal pro–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braintyp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natri</w:t>
      </w:r>
      <w:r w:rsidRPr="00C97B9A">
        <w:rPr>
          <w:rFonts w:ascii="Times New Roman" w:hAnsi="Times New Roman" w:cs="Times New Roman"/>
          <w:sz w:val="18"/>
          <w:szCs w:val="18"/>
          <w:lang w:val="en-US"/>
        </w:rPr>
        <w:t>uretic peptide), GGT (γ-</w:t>
      </w:r>
      <w:proofErr w:type="spellStart"/>
      <w:r w:rsidRPr="00C97B9A">
        <w:rPr>
          <w:rFonts w:ascii="Times New Roman" w:hAnsi="Times New Roman" w:cs="Times New Roman"/>
          <w:sz w:val="18"/>
          <w:szCs w:val="18"/>
          <w:lang w:val="en-US"/>
        </w:rPr>
        <w:t>glutamyltransferase</w:t>
      </w:r>
      <w:proofErr w:type="spellEnd"/>
      <w:r w:rsidRPr="00C97B9A">
        <w:rPr>
          <w:rFonts w:ascii="Times New Roman" w:hAnsi="Times New Roman" w:cs="Times New Roman"/>
          <w:sz w:val="18"/>
          <w:szCs w:val="18"/>
          <w:lang w:val="en-US"/>
        </w:rPr>
        <w:t>), ASAT (asparta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e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aminotransaminas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), ALAT (ala</w:t>
      </w:r>
      <w:r w:rsidRPr="00C97B9A">
        <w:rPr>
          <w:rFonts w:ascii="Times New Roman" w:hAnsi="Times New Roman" w:cs="Times New Roman"/>
          <w:sz w:val="18"/>
          <w:szCs w:val="18"/>
          <w:lang w:val="en-US"/>
        </w:rPr>
        <w:t xml:space="preserve">nine </w:t>
      </w:r>
      <w:proofErr w:type="spellStart"/>
      <w:r w:rsidRPr="00C97B9A">
        <w:rPr>
          <w:rFonts w:ascii="Times New Roman" w:hAnsi="Times New Roman" w:cs="Times New Roman"/>
          <w:sz w:val="18"/>
          <w:szCs w:val="18"/>
          <w:lang w:val="en-US"/>
        </w:rPr>
        <w:t>aminotransaminase</w:t>
      </w:r>
      <w:proofErr w:type="spellEnd"/>
      <w:r w:rsidRPr="00C97B9A">
        <w:rPr>
          <w:rFonts w:ascii="Times New Roman" w:hAnsi="Times New Roman" w:cs="Times New Roman"/>
          <w:sz w:val="18"/>
          <w:szCs w:val="18"/>
          <w:lang w:val="en-US"/>
        </w:rPr>
        <w:t>), E/e´ (diastolic function), VO2peak (maximum exercise capacity). Significant values are in bold. *All tests were performed 2-sided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C1192">
        <w:rPr>
          <w:rFonts w:ascii="Times New Roman" w:hAnsi="Times New Roman" w:cs="Times New Roman"/>
          <w:sz w:val="18"/>
          <w:szCs w:val="18"/>
          <w:lang w:val="en-US"/>
        </w:rPr>
        <w:t>r</w:t>
      </w:r>
      <w:r w:rsidRPr="00EC119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EC1192">
        <w:rPr>
          <w:rFonts w:ascii="Times New Roman" w:hAnsi="Times New Roman" w:cs="Times New Roman"/>
          <w:sz w:val="18"/>
          <w:szCs w:val="18"/>
          <w:lang w:val="en-US"/>
        </w:rPr>
        <w:t>Spearman’s correlation coefficient</w:t>
      </w:r>
      <w:r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14:paraId="54B94FAE" w14:textId="068B01BC" w:rsidR="00C6454A" w:rsidRPr="002C5981" w:rsidRDefault="00C6454A" w:rsidP="00973AE2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sectPr w:rsidR="00C6454A" w:rsidRPr="002C598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14CFC6" w16cid:durableId="26D5B88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6E00B" w14:textId="77777777" w:rsidR="00E31BCA" w:rsidRDefault="00E31BCA" w:rsidP="001A5232">
      <w:pPr>
        <w:spacing w:after="0" w:line="240" w:lineRule="auto"/>
      </w:pPr>
      <w:r>
        <w:separator/>
      </w:r>
    </w:p>
  </w:endnote>
  <w:endnote w:type="continuationSeparator" w:id="0">
    <w:p w14:paraId="280EEA7F" w14:textId="77777777" w:rsidR="00E31BCA" w:rsidRDefault="00E31BCA" w:rsidP="001A5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5000515"/>
      <w:docPartObj>
        <w:docPartGallery w:val="Page Numbers (Bottom of Page)"/>
        <w:docPartUnique/>
      </w:docPartObj>
    </w:sdtPr>
    <w:sdtEndPr/>
    <w:sdtContent>
      <w:p w14:paraId="0AAB60E5" w14:textId="2488C3CC" w:rsidR="00E31BCA" w:rsidRDefault="00E31BC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2BEB">
          <w:rPr>
            <w:noProof/>
          </w:rPr>
          <w:t>2</w:t>
        </w:r>
        <w:r>
          <w:fldChar w:fldCharType="end"/>
        </w:r>
      </w:p>
    </w:sdtContent>
  </w:sdt>
  <w:p w14:paraId="1B1DCC2E" w14:textId="77777777" w:rsidR="00E31BCA" w:rsidRDefault="00E31B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230DF0" w14:textId="77777777" w:rsidR="00E31BCA" w:rsidRDefault="00E31BCA" w:rsidP="001A5232">
      <w:pPr>
        <w:spacing w:after="0" w:line="240" w:lineRule="auto"/>
      </w:pPr>
      <w:r>
        <w:separator/>
      </w:r>
    </w:p>
  </w:footnote>
  <w:footnote w:type="continuationSeparator" w:id="0">
    <w:p w14:paraId="27BA6E0E" w14:textId="77777777" w:rsidR="00E31BCA" w:rsidRDefault="00E31BCA" w:rsidP="001A52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C884905-6D3E-4AB8-BC13-24CB395BBC45}"/>
    <w:docVar w:name="dgnword-eventsink" w:val="3062679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0zzpp2vdedwse9rf5p2r9sdraa2xwaaxze&quot;&gt;Aldo all FS&lt;record-ids&gt;&lt;item&gt;10&lt;/item&gt;&lt;item&gt;11&lt;/item&gt;&lt;item&gt;13&lt;/item&gt;&lt;item&gt;14&lt;/item&gt;&lt;item&gt;15&lt;/item&gt;&lt;item&gt;22&lt;/item&gt;&lt;item&gt;24&lt;/item&gt;&lt;item&gt;26&lt;/item&gt;&lt;item&gt;33&lt;/item&gt;&lt;item&gt;37&lt;/item&gt;&lt;item&gt;38&lt;/item&gt;&lt;item&gt;42&lt;/item&gt;&lt;item&gt;43&lt;/item&gt;&lt;item&gt;44&lt;/item&gt;&lt;item&gt;45&lt;/item&gt;&lt;item&gt;53&lt;/item&gt;&lt;item&gt;54&lt;/item&gt;&lt;item&gt;55&lt;/item&gt;&lt;item&gt;56&lt;/item&gt;&lt;item&gt;61&lt;/item&gt;&lt;item&gt;63&lt;/item&gt;&lt;item&gt;64&lt;/item&gt;&lt;item&gt;65&lt;/item&gt;&lt;item&gt;69&lt;/item&gt;&lt;item&gt;75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100&lt;/item&gt;&lt;/record-ids&gt;&lt;/item&gt;&lt;/Libraries&gt;"/>
  </w:docVars>
  <w:rsids>
    <w:rsidRoot w:val="002A368C"/>
    <w:rsid w:val="000005D8"/>
    <w:rsid w:val="000014EE"/>
    <w:rsid w:val="000031FD"/>
    <w:rsid w:val="00007BF5"/>
    <w:rsid w:val="00013773"/>
    <w:rsid w:val="00015354"/>
    <w:rsid w:val="00023B1A"/>
    <w:rsid w:val="00024E4E"/>
    <w:rsid w:val="00031D87"/>
    <w:rsid w:val="0003216C"/>
    <w:rsid w:val="00033E9E"/>
    <w:rsid w:val="00034B66"/>
    <w:rsid w:val="00034E00"/>
    <w:rsid w:val="000356AC"/>
    <w:rsid w:val="00040AA8"/>
    <w:rsid w:val="00041AC0"/>
    <w:rsid w:val="00042642"/>
    <w:rsid w:val="00046536"/>
    <w:rsid w:val="00047B05"/>
    <w:rsid w:val="000507F7"/>
    <w:rsid w:val="00056AAF"/>
    <w:rsid w:val="0006132B"/>
    <w:rsid w:val="00067B24"/>
    <w:rsid w:val="00074360"/>
    <w:rsid w:val="0007680F"/>
    <w:rsid w:val="00080265"/>
    <w:rsid w:val="000810FA"/>
    <w:rsid w:val="000946E9"/>
    <w:rsid w:val="00096111"/>
    <w:rsid w:val="000965B8"/>
    <w:rsid w:val="00097555"/>
    <w:rsid w:val="000A25DA"/>
    <w:rsid w:val="000A31C5"/>
    <w:rsid w:val="000A49F9"/>
    <w:rsid w:val="000A4C01"/>
    <w:rsid w:val="000A5C8E"/>
    <w:rsid w:val="000A6126"/>
    <w:rsid w:val="000A7E0B"/>
    <w:rsid w:val="000B11CB"/>
    <w:rsid w:val="000B5B19"/>
    <w:rsid w:val="000C10F8"/>
    <w:rsid w:val="000C436B"/>
    <w:rsid w:val="000C4A53"/>
    <w:rsid w:val="000D0383"/>
    <w:rsid w:val="000D1E1F"/>
    <w:rsid w:val="000D2B15"/>
    <w:rsid w:val="000D557F"/>
    <w:rsid w:val="000D7862"/>
    <w:rsid w:val="000E2876"/>
    <w:rsid w:val="000E2A37"/>
    <w:rsid w:val="000E5BFE"/>
    <w:rsid w:val="000E6565"/>
    <w:rsid w:val="000F153C"/>
    <w:rsid w:val="000F282B"/>
    <w:rsid w:val="000F631A"/>
    <w:rsid w:val="00100A2E"/>
    <w:rsid w:val="0010315D"/>
    <w:rsid w:val="00104F51"/>
    <w:rsid w:val="00106D9B"/>
    <w:rsid w:val="00107C9F"/>
    <w:rsid w:val="0011092C"/>
    <w:rsid w:val="00111AF1"/>
    <w:rsid w:val="00115C2B"/>
    <w:rsid w:val="00116783"/>
    <w:rsid w:val="00120C70"/>
    <w:rsid w:val="00120CAF"/>
    <w:rsid w:val="0012109C"/>
    <w:rsid w:val="0012170A"/>
    <w:rsid w:val="00123EB2"/>
    <w:rsid w:val="0012622E"/>
    <w:rsid w:val="00127F9B"/>
    <w:rsid w:val="0013067C"/>
    <w:rsid w:val="00135B21"/>
    <w:rsid w:val="00136EF5"/>
    <w:rsid w:val="00141A4F"/>
    <w:rsid w:val="00146A8B"/>
    <w:rsid w:val="00151E3E"/>
    <w:rsid w:val="001524B0"/>
    <w:rsid w:val="00157AC6"/>
    <w:rsid w:val="00157B60"/>
    <w:rsid w:val="00157B90"/>
    <w:rsid w:val="00160A77"/>
    <w:rsid w:val="00160B54"/>
    <w:rsid w:val="00162BBE"/>
    <w:rsid w:val="0016493B"/>
    <w:rsid w:val="00167BC5"/>
    <w:rsid w:val="00172526"/>
    <w:rsid w:val="00175C44"/>
    <w:rsid w:val="00176254"/>
    <w:rsid w:val="00177083"/>
    <w:rsid w:val="0018566D"/>
    <w:rsid w:val="001876F7"/>
    <w:rsid w:val="00190762"/>
    <w:rsid w:val="00190905"/>
    <w:rsid w:val="00190F24"/>
    <w:rsid w:val="00195B0A"/>
    <w:rsid w:val="00196A82"/>
    <w:rsid w:val="001A1179"/>
    <w:rsid w:val="001A1462"/>
    <w:rsid w:val="001A2889"/>
    <w:rsid w:val="001A3FAF"/>
    <w:rsid w:val="001A4955"/>
    <w:rsid w:val="001A5232"/>
    <w:rsid w:val="001A71A0"/>
    <w:rsid w:val="001B04A8"/>
    <w:rsid w:val="001B138D"/>
    <w:rsid w:val="001B4A3B"/>
    <w:rsid w:val="001C2D01"/>
    <w:rsid w:val="001C4BFC"/>
    <w:rsid w:val="001C4C80"/>
    <w:rsid w:val="001C617E"/>
    <w:rsid w:val="001C71DD"/>
    <w:rsid w:val="001C7627"/>
    <w:rsid w:val="001D02C0"/>
    <w:rsid w:val="001D33BF"/>
    <w:rsid w:val="001D4D2D"/>
    <w:rsid w:val="001D6993"/>
    <w:rsid w:val="001D6EF1"/>
    <w:rsid w:val="001E1650"/>
    <w:rsid w:val="001E386C"/>
    <w:rsid w:val="001E5665"/>
    <w:rsid w:val="001E6D31"/>
    <w:rsid w:val="001F0BDC"/>
    <w:rsid w:val="001F1665"/>
    <w:rsid w:val="001F4D08"/>
    <w:rsid w:val="00200DD2"/>
    <w:rsid w:val="00203A20"/>
    <w:rsid w:val="00205558"/>
    <w:rsid w:val="002058DF"/>
    <w:rsid w:val="00207AE4"/>
    <w:rsid w:val="002138DC"/>
    <w:rsid w:val="0021673A"/>
    <w:rsid w:val="00220851"/>
    <w:rsid w:val="002237F6"/>
    <w:rsid w:val="002252F1"/>
    <w:rsid w:val="002256E2"/>
    <w:rsid w:val="00225C03"/>
    <w:rsid w:val="00226911"/>
    <w:rsid w:val="002342E4"/>
    <w:rsid w:val="00237886"/>
    <w:rsid w:val="002447F7"/>
    <w:rsid w:val="00245DA0"/>
    <w:rsid w:val="00250135"/>
    <w:rsid w:val="00251140"/>
    <w:rsid w:val="00251D2C"/>
    <w:rsid w:val="00252604"/>
    <w:rsid w:val="00252CC4"/>
    <w:rsid w:val="00256B2C"/>
    <w:rsid w:val="00265447"/>
    <w:rsid w:val="00270B81"/>
    <w:rsid w:val="00270F16"/>
    <w:rsid w:val="002710BA"/>
    <w:rsid w:val="00271BF0"/>
    <w:rsid w:val="002721A1"/>
    <w:rsid w:val="00283658"/>
    <w:rsid w:val="00284011"/>
    <w:rsid w:val="00286089"/>
    <w:rsid w:val="002878F4"/>
    <w:rsid w:val="0029182B"/>
    <w:rsid w:val="00293084"/>
    <w:rsid w:val="0029455F"/>
    <w:rsid w:val="002A031B"/>
    <w:rsid w:val="002A1269"/>
    <w:rsid w:val="002A1DF0"/>
    <w:rsid w:val="002A2128"/>
    <w:rsid w:val="002A368C"/>
    <w:rsid w:val="002B0C6B"/>
    <w:rsid w:val="002B3290"/>
    <w:rsid w:val="002B3BB3"/>
    <w:rsid w:val="002B3D14"/>
    <w:rsid w:val="002B556A"/>
    <w:rsid w:val="002B5976"/>
    <w:rsid w:val="002C53FD"/>
    <w:rsid w:val="002C57EC"/>
    <w:rsid w:val="002C5981"/>
    <w:rsid w:val="002C6BC0"/>
    <w:rsid w:val="002C7F69"/>
    <w:rsid w:val="002D71A1"/>
    <w:rsid w:val="002D73B3"/>
    <w:rsid w:val="002E64C9"/>
    <w:rsid w:val="002F14D5"/>
    <w:rsid w:val="002F32DB"/>
    <w:rsid w:val="002F378C"/>
    <w:rsid w:val="002F4678"/>
    <w:rsid w:val="002F6467"/>
    <w:rsid w:val="002F73E0"/>
    <w:rsid w:val="003036CB"/>
    <w:rsid w:val="00304B2B"/>
    <w:rsid w:val="00313E98"/>
    <w:rsid w:val="003141C3"/>
    <w:rsid w:val="00314F2B"/>
    <w:rsid w:val="00316D5C"/>
    <w:rsid w:val="00317C60"/>
    <w:rsid w:val="0032238D"/>
    <w:rsid w:val="00322B65"/>
    <w:rsid w:val="003237B1"/>
    <w:rsid w:val="0032447A"/>
    <w:rsid w:val="00330717"/>
    <w:rsid w:val="00331050"/>
    <w:rsid w:val="003312FB"/>
    <w:rsid w:val="00336E01"/>
    <w:rsid w:val="00342668"/>
    <w:rsid w:val="00346543"/>
    <w:rsid w:val="00346C63"/>
    <w:rsid w:val="00353F74"/>
    <w:rsid w:val="00355489"/>
    <w:rsid w:val="00356227"/>
    <w:rsid w:val="003701E7"/>
    <w:rsid w:val="003738E2"/>
    <w:rsid w:val="00383FFD"/>
    <w:rsid w:val="00386497"/>
    <w:rsid w:val="0038777F"/>
    <w:rsid w:val="00387B5A"/>
    <w:rsid w:val="00391D62"/>
    <w:rsid w:val="00392F3A"/>
    <w:rsid w:val="003946CB"/>
    <w:rsid w:val="00394961"/>
    <w:rsid w:val="00394D8E"/>
    <w:rsid w:val="003972DB"/>
    <w:rsid w:val="003A1F52"/>
    <w:rsid w:val="003A5083"/>
    <w:rsid w:val="003A6992"/>
    <w:rsid w:val="003A7ED5"/>
    <w:rsid w:val="003B27F0"/>
    <w:rsid w:val="003B30E6"/>
    <w:rsid w:val="003B391C"/>
    <w:rsid w:val="003C178A"/>
    <w:rsid w:val="003D0712"/>
    <w:rsid w:val="003D16FD"/>
    <w:rsid w:val="003D64BB"/>
    <w:rsid w:val="003D75B4"/>
    <w:rsid w:val="003D7617"/>
    <w:rsid w:val="003E57A1"/>
    <w:rsid w:val="003E6B65"/>
    <w:rsid w:val="003E6DA9"/>
    <w:rsid w:val="003F1033"/>
    <w:rsid w:val="003F170E"/>
    <w:rsid w:val="003F2C0A"/>
    <w:rsid w:val="003F4CC1"/>
    <w:rsid w:val="003F5012"/>
    <w:rsid w:val="003F551B"/>
    <w:rsid w:val="003F7BA1"/>
    <w:rsid w:val="00400A47"/>
    <w:rsid w:val="00404759"/>
    <w:rsid w:val="00405279"/>
    <w:rsid w:val="00405338"/>
    <w:rsid w:val="0040645F"/>
    <w:rsid w:val="0040709C"/>
    <w:rsid w:val="0041112B"/>
    <w:rsid w:val="00411A5B"/>
    <w:rsid w:val="004143F4"/>
    <w:rsid w:val="0041624E"/>
    <w:rsid w:val="00420052"/>
    <w:rsid w:val="00420721"/>
    <w:rsid w:val="0042395B"/>
    <w:rsid w:val="00426B44"/>
    <w:rsid w:val="004270D2"/>
    <w:rsid w:val="004311ED"/>
    <w:rsid w:val="00432D1C"/>
    <w:rsid w:val="00433F33"/>
    <w:rsid w:val="00435A55"/>
    <w:rsid w:val="00435F04"/>
    <w:rsid w:val="004364AC"/>
    <w:rsid w:val="0044475C"/>
    <w:rsid w:val="00445178"/>
    <w:rsid w:val="00445C77"/>
    <w:rsid w:val="00450DE2"/>
    <w:rsid w:val="00453BC0"/>
    <w:rsid w:val="00456658"/>
    <w:rsid w:val="00456D73"/>
    <w:rsid w:val="00457D45"/>
    <w:rsid w:val="00463E09"/>
    <w:rsid w:val="00465D23"/>
    <w:rsid w:val="004667B8"/>
    <w:rsid w:val="004711DD"/>
    <w:rsid w:val="00471A10"/>
    <w:rsid w:val="0047250F"/>
    <w:rsid w:val="004750E2"/>
    <w:rsid w:val="00476769"/>
    <w:rsid w:val="0047786A"/>
    <w:rsid w:val="00477EAE"/>
    <w:rsid w:val="00483DB1"/>
    <w:rsid w:val="00484052"/>
    <w:rsid w:val="00485381"/>
    <w:rsid w:val="00490935"/>
    <w:rsid w:val="00492F29"/>
    <w:rsid w:val="00496BCE"/>
    <w:rsid w:val="00497169"/>
    <w:rsid w:val="00497295"/>
    <w:rsid w:val="004A2256"/>
    <w:rsid w:val="004A332C"/>
    <w:rsid w:val="004A5438"/>
    <w:rsid w:val="004A7AB9"/>
    <w:rsid w:val="004B2ACE"/>
    <w:rsid w:val="004B2FD5"/>
    <w:rsid w:val="004B3A28"/>
    <w:rsid w:val="004C1BEA"/>
    <w:rsid w:val="004D167C"/>
    <w:rsid w:val="004D2947"/>
    <w:rsid w:val="004E378B"/>
    <w:rsid w:val="004E3F99"/>
    <w:rsid w:val="004E415C"/>
    <w:rsid w:val="004E4985"/>
    <w:rsid w:val="004E5E28"/>
    <w:rsid w:val="004E7863"/>
    <w:rsid w:val="004F0DFC"/>
    <w:rsid w:val="004F110B"/>
    <w:rsid w:val="004F27DC"/>
    <w:rsid w:val="004F2D1B"/>
    <w:rsid w:val="004F438B"/>
    <w:rsid w:val="004F46A9"/>
    <w:rsid w:val="004F768B"/>
    <w:rsid w:val="005011D8"/>
    <w:rsid w:val="00507AB9"/>
    <w:rsid w:val="0051034E"/>
    <w:rsid w:val="0052058E"/>
    <w:rsid w:val="00522905"/>
    <w:rsid w:val="00526062"/>
    <w:rsid w:val="00531CAF"/>
    <w:rsid w:val="00534E86"/>
    <w:rsid w:val="00536C66"/>
    <w:rsid w:val="005418E3"/>
    <w:rsid w:val="00547452"/>
    <w:rsid w:val="005520F7"/>
    <w:rsid w:val="00552F69"/>
    <w:rsid w:val="0055782D"/>
    <w:rsid w:val="0055784A"/>
    <w:rsid w:val="00560B07"/>
    <w:rsid w:val="00562378"/>
    <w:rsid w:val="00565C49"/>
    <w:rsid w:val="00567CA2"/>
    <w:rsid w:val="00572B1F"/>
    <w:rsid w:val="00572E4D"/>
    <w:rsid w:val="00580042"/>
    <w:rsid w:val="0058196D"/>
    <w:rsid w:val="00584282"/>
    <w:rsid w:val="0058485B"/>
    <w:rsid w:val="00587718"/>
    <w:rsid w:val="00593449"/>
    <w:rsid w:val="00596D14"/>
    <w:rsid w:val="00596DE6"/>
    <w:rsid w:val="00597A21"/>
    <w:rsid w:val="005A02F8"/>
    <w:rsid w:val="005A03BC"/>
    <w:rsid w:val="005A121C"/>
    <w:rsid w:val="005A174F"/>
    <w:rsid w:val="005A256D"/>
    <w:rsid w:val="005A4AA4"/>
    <w:rsid w:val="005B12E7"/>
    <w:rsid w:val="005B3B4A"/>
    <w:rsid w:val="005B4059"/>
    <w:rsid w:val="005B56A1"/>
    <w:rsid w:val="005B6843"/>
    <w:rsid w:val="005C2C12"/>
    <w:rsid w:val="005C2F89"/>
    <w:rsid w:val="005D095F"/>
    <w:rsid w:val="005D0A2B"/>
    <w:rsid w:val="005E0480"/>
    <w:rsid w:val="005E05F1"/>
    <w:rsid w:val="005E1DCD"/>
    <w:rsid w:val="005E29BF"/>
    <w:rsid w:val="005E38CE"/>
    <w:rsid w:val="005E4AC4"/>
    <w:rsid w:val="005E618A"/>
    <w:rsid w:val="005E67F8"/>
    <w:rsid w:val="005E68F1"/>
    <w:rsid w:val="005E6B69"/>
    <w:rsid w:val="005E717A"/>
    <w:rsid w:val="005E73E0"/>
    <w:rsid w:val="005E7EB0"/>
    <w:rsid w:val="005F3556"/>
    <w:rsid w:val="005F47F5"/>
    <w:rsid w:val="005F4A79"/>
    <w:rsid w:val="005F5725"/>
    <w:rsid w:val="00600786"/>
    <w:rsid w:val="00605845"/>
    <w:rsid w:val="00605E6D"/>
    <w:rsid w:val="00612DB2"/>
    <w:rsid w:val="0061620D"/>
    <w:rsid w:val="00616399"/>
    <w:rsid w:val="0062072F"/>
    <w:rsid w:val="00623326"/>
    <w:rsid w:val="00627D8B"/>
    <w:rsid w:val="00632AEB"/>
    <w:rsid w:val="006364CF"/>
    <w:rsid w:val="0064117E"/>
    <w:rsid w:val="0064180C"/>
    <w:rsid w:val="006425D3"/>
    <w:rsid w:val="006442F0"/>
    <w:rsid w:val="00645334"/>
    <w:rsid w:val="00646B29"/>
    <w:rsid w:val="00647A3E"/>
    <w:rsid w:val="00647AB0"/>
    <w:rsid w:val="00647EB3"/>
    <w:rsid w:val="00652489"/>
    <w:rsid w:val="006550A4"/>
    <w:rsid w:val="00655B72"/>
    <w:rsid w:val="00657E16"/>
    <w:rsid w:val="006601FD"/>
    <w:rsid w:val="00661926"/>
    <w:rsid w:val="00661B78"/>
    <w:rsid w:val="00662596"/>
    <w:rsid w:val="006630C9"/>
    <w:rsid w:val="00663427"/>
    <w:rsid w:val="0066351E"/>
    <w:rsid w:val="0066474F"/>
    <w:rsid w:val="0066534C"/>
    <w:rsid w:val="00667A12"/>
    <w:rsid w:val="00671112"/>
    <w:rsid w:val="006719A7"/>
    <w:rsid w:val="006721A2"/>
    <w:rsid w:val="0067532A"/>
    <w:rsid w:val="00676BEF"/>
    <w:rsid w:val="0068285B"/>
    <w:rsid w:val="006829E8"/>
    <w:rsid w:val="0068591F"/>
    <w:rsid w:val="006929DB"/>
    <w:rsid w:val="00692F56"/>
    <w:rsid w:val="00692F83"/>
    <w:rsid w:val="006939A7"/>
    <w:rsid w:val="00693F09"/>
    <w:rsid w:val="0069600F"/>
    <w:rsid w:val="00696C54"/>
    <w:rsid w:val="00697123"/>
    <w:rsid w:val="006A2E98"/>
    <w:rsid w:val="006A4D1C"/>
    <w:rsid w:val="006A515B"/>
    <w:rsid w:val="006A709B"/>
    <w:rsid w:val="006B12DB"/>
    <w:rsid w:val="006B2332"/>
    <w:rsid w:val="006B2659"/>
    <w:rsid w:val="006B4BA1"/>
    <w:rsid w:val="006B7F7D"/>
    <w:rsid w:val="006C09CF"/>
    <w:rsid w:val="006C1E09"/>
    <w:rsid w:val="006C6B81"/>
    <w:rsid w:val="006C6F29"/>
    <w:rsid w:val="006C7A14"/>
    <w:rsid w:val="006D1B52"/>
    <w:rsid w:val="006D3761"/>
    <w:rsid w:val="006D512D"/>
    <w:rsid w:val="006D642E"/>
    <w:rsid w:val="006D7DCC"/>
    <w:rsid w:val="006E3DD5"/>
    <w:rsid w:val="006F072F"/>
    <w:rsid w:val="006F4D4E"/>
    <w:rsid w:val="007002B2"/>
    <w:rsid w:val="00701BD2"/>
    <w:rsid w:val="00701E37"/>
    <w:rsid w:val="00702FF0"/>
    <w:rsid w:val="00703347"/>
    <w:rsid w:val="00704398"/>
    <w:rsid w:val="0070570F"/>
    <w:rsid w:val="00710BE7"/>
    <w:rsid w:val="007129E4"/>
    <w:rsid w:val="00714850"/>
    <w:rsid w:val="007148AD"/>
    <w:rsid w:val="00714A10"/>
    <w:rsid w:val="00723A1C"/>
    <w:rsid w:val="00723D8D"/>
    <w:rsid w:val="00723D9F"/>
    <w:rsid w:val="0072433B"/>
    <w:rsid w:val="00724826"/>
    <w:rsid w:val="00724978"/>
    <w:rsid w:val="00725291"/>
    <w:rsid w:val="0072534B"/>
    <w:rsid w:val="00725E23"/>
    <w:rsid w:val="007269E2"/>
    <w:rsid w:val="00726A50"/>
    <w:rsid w:val="007333BF"/>
    <w:rsid w:val="007345E2"/>
    <w:rsid w:val="00734883"/>
    <w:rsid w:val="007362D2"/>
    <w:rsid w:val="00742183"/>
    <w:rsid w:val="00743FD1"/>
    <w:rsid w:val="00746BB7"/>
    <w:rsid w:val="007500C6"/>
    <w:rsid w:val="00751706"/>
    <w:rsid w:val="00755996"/>
    <w:rsid w:val="00760BB8"/>
    <w:rsid w:val="00761878"/>
    <w:rsid w:val="00762A95"/>
    <w:rsid w:val="00764DD2"/>
    <w:rsid w:val="00765827"/>
    <w:rsid w:val="00765C76"/>
    <w:rsid w:val="00766779"/>
    <w:rsid w:val="00771BDF"/>
    <w:rsid w:val="00777026"/>
    <w:rsid w:val="007776E1"/>
    <w:rsid w:val="007803B7"/>
    <w:rsid w:val="00781244"/>
    <w:rsid w:val="007847D3"/>
    <w:rsid w:val="00786CAB"/>
    <w:rsid w:val="00787518"/>
    <w:rsid w:val="00790813"/>
    <w:rsid w:val="00791F43"/>
    <w:rsid w:val="007961E4"/>
    <w:rsid w:val="007968C1"/>
    <w:rsid w:val="00796A1D"/>
    <w:rsid w:val="007A104C"/>
    <w:rsid w:val="007A1F82"/>
    <w:rsid w:val="007A422A"/>
    <w:rsid w:val="007A523D"/>
    <w:rsid w:val="007A7970"/>
    <w:rsid w:val="007B329F"/>
    <w:rsid w:val="007B4938"/>
    <w:rsid w:val="007B59D3"/>
    <w:rsid w:val="007B7B0D"/>
    <w:rsid w:val="007C3018"/>
    <w:rsid w:val="007C3077"/>
    <w:rsid w:val="007C470E"/>
    <w:rsid w:val="007D1321"/>
    <w:rsid w:val="007D216F"/>
    <w:rsid w:val="007D3CF0"/>
    <w:rsid w:val="007D4C0E"/>
    <w:rsid w:val="007D6B77"/>
    <w:rsid w:val="007E09A1"/>
    <w:rsid w:val="007E0A17"/>
    <w:rsid w:val="007E15A7"/>
    <w:rsid w:val="007E2391"/>
    <w:rsid w:val="007E6C7C"/>
    <w:rsid w:val="007F1EB2"/>
    <w:rsid w:val="007F27F7"/>
    <w:rsid w:val="007F28A2"/>
    <w:rsid w:val="007F65AD"/>
    <w:rsid w:val="008002A3"/>
    <w:rsid w:val="00801198"/>
    <w:rsid w:val="008012AD"/>
    <w:rsid w:val="0080251D"/>
    <w:rsid w:val="00804DFC"/>
    <w:rsid w:val="00811109"/>
    <w:rsid w:val="00811FA9"/>
    <w:rsid w:val="00814AC7"/>
    <w:rsid w:val="00817B8E"/>
    <w:rsid w:val="0082040D"/>
    <w:rsid w:val="00823261"/>
    <w:rsid w:val="00824777"/>
    <w:rsid w:val="00825856"/>
    <w:rsid w:val="00840644"/>
    <w:rsid w:val="008427F0"/>
    <w:rsid w:val="00843557"/>
    <w:rsid w:val="008466B8"/>
    <w:rsid w:val="00846899"/>
    <w:rsid w:val="00847131"/>
    <w:rsid w:val="00847EAA"/>
    <w:rsid w:val="00850D97"/>
    <w:rsid w:val="00851DD6"/>
    <w:rsid w:val="00853035"/>
    <w:rsid w:val="00854C3E"/>
    <w:rsid w:val="00855937"/>
    <w:rsid w:val="0086345C"/>
    <w:rsid w:val="0086405D"/>
    <w:rsid w:val="00865AB0"/>
    <w:rsid w:val="00865FD4"/>
    <w:rsid w:val="00870EBD"/>
    <w:rsid w:val="00875EB7"/>
    <w:rsid w:val="00875F81"/>
    <w:rsid w:val="00877B3A"/>
    <w:rsid w:val="008818B5"/>
    <w:rsid w:val="008841D4"/>
    <w:rsid w:val="00890610"/>
    <w:rsid w:val="008914B0"/>
    <w:rsid w:val="00893E06"/>
    <w:rsid w:val="00894105"/>
    <w:rsid w:val="008941F1"/>
    <w:rsid w:val="008955CE"/>
    <w:rsid w:val="008A097B"/>
    <w:rsid w:val="008A2589"/>
    <w:rsid w:val="008A3220"/>
    <w:rsid w:val="008A45E1"/>
    <w:rsid w:val="008A5F47"/>
    <w:rsid w:val="008A6AC1"/>
    <w:rsid w:val="008A7BBD"/>
    <w:rsid w:val="008B1EC3"/>
    <w:rsid w:val="008B3B6F"/>
    <w:rsid w:val="008B3FD2"/>
    <w:rsid w:val="008B466F"/>
    <w:rsid w:val="008B4735"/>
    <w:rsid w:val="008B5F57"/>
    <w:rsid w:val="008B651C"/>
    <w:rsid w:val="008C0BB8"/>
    <w:rsid w:val="008C11B1"/>
    <w:rsid w:val="008C1554"/>
    <w:rsid w:val="008C2264"/>
    <w:rsid w:val="008C3F48"/>
    <w:rsid w:val="008C4CA5"/>
    <w:rsid w:val="008C6DF5"/>
    <w:rsid w:val="008D06C0"/>
    <w:rsid w:val="008D3FF9"/>
    <w:rsid w:val="008D6E7A"/>
    <w:rsid w:val="008D7C53"/>
    <w:rsid w:val="008E1516"/>
    <w:rsid w:val="008E6517"/>
    <w:rsid w:val="008E7529"/>
    <w:rsid w:val="008F18E1"/>
    <w:rsid w:val="008F3744"/>
    <w:rsid w:val="008F5143"/>
    <w:rsid w:val="008F545B"/>
    <w:rsid w:val="008F7CE9"/>
    <w:rsid w:val="009005F2"/>
    <w:rsid w:val="00901177"/>
    <w:rsid w:val="00902D8D"/>
    <w:rsid w:val="00902F48"/>
    <w:rsid w:val="0091152D"/>
    <w:rsid w:val="00911CDF"/>
    <w:rsid w:val="00912A0A"/>
    <w:rsid w:val="0091380B"/>
    <w:rsid w:val="009151C3"/>
    <w:rsid w:val="00916BF6"/>
    <w:rsid w:val="00920DEC"/>
    <w:rsid w:val="00921373"/>
    <w:rsid w:val="00921497"/>
    <w:rsid w:val="00922830"/>
    <w:rsid w:val="00932A6B"/>
    <w:rsid w:val="00933145"/>
    <w:rsid w:val="0093502D"/>
    <w:rsid w:val="00940854"/>
    <w:rsid w:val="00941DBB"/>
    <w:rsid w:val="00942A5A"/>
    <w:rsid w:val="00943A16"/>
    <w:rsid w:val="00945097"/>
    <w:rsid w:val="00945F55"/>
    <w:rsid w:val="00945FD0"/>
    <w:rsid w:val="009468BF"/>
    <w:rsid w:val="00946B12"/>
    <w:rsid w:val="00950653"/>
    <w:rsid w:val="009535EA"/>
    <w:rsid w:val="00954E31"/>
    <w:rsid w:val="00956D09"/>
    <w:rsid w:val="009642B4"/>
    <w:rsid w:val="00964C39"/>
    <w:rsid w:val="00966331"/>
    <w:rsid w:val="00972646"/>
    <w:rsid w:val="00973AE2"/>
    <w:rsid w:val="009740A5"/>
    <w:rsid w:val="0097414A"/>
    <w:rsid w:val="00976A99"/>
    <w:rsid w:val="00976ECE"/>
    <w:rsid w:val="009840EB"/>
    <w:rsid w:val="00990397"/>
    <w:rsid w:val="009914B2"/>
    <w:rsid w:val="00993D55"/>
    <w:rsid w:val="009951C6"/>
    <w:rsid w:val="00996D65"/>
    <w:rsid w:val="009A402A"/>
    <w:rsid w:val="009B1528"/>
    <w:rsid w:val="009B217A"/>
    <w:rsid w:val="009B35E7"/>
    <w:rsid w:val="009B5E45"/>
    <w:rsid w:val="009C3451"/>
    <w:rsid w:val="009C35ED"/>
    <w:rsid w:val="009C4C51"/>
    <w:rsid w:val="009C6085"/>
    <w:rsid w:val="009C6A77"/>
    <w:rsid w:val="009D184D"/>
    <w:rsid w:val="009D2C30"/>
    <w:rsid w:val="009D37E8"/>
    <w:rsid w:val="009D457D"/>
    <w:rsid w:val="009E399C"/>
    <w:rsid w:val="009E4C00"/>
    <w:rsid w:val="009E4D7F"/>
    <w:rsid w:val="009F3827"/>
    <w:rsid w:val="009F462A"/>
    <w:rsid w:val="009F6ECC"/>
    <w:rsid w:val="009F7501"/>
    <w:rsid w:val="009F7A00"/>
    <w:rsid w:val="00A009FE"/>
    <w:rsid w:val="00A01DE3"/>
    <w:rsid w:val="00A02240"/>
    <w:rsid w:val="00A03637"/>
    <w:rsid w:val="00A059F4"/>
    <w:rsid w:val="00A11E26"/>
    <w:rsid w:val="00A13AF8"/>
    <w:rsid w:val="00A14A38"/>
    <w:rsid w:val="00A14A7E"/>
    <w:rsid w:val="00A2022B"/>
    <w:rsid w:val="00A2063D"/>
    <w:rsid w:val="00A2114B"/>
    <w:rsid w:val="00A242CE"/>
    <w:rsid w:val="00A26240"/>
    <w:rsid w:val="00A26825"/>
    <w:rsid w:val="00A26EB0"/>
    <w:rsid w:val="00A30C72"/>
    <w:rsid w:val="00A31A81"/>
    <w:rsid w:val="00A32C11"/>
    <w:rsid w:val="00A509CC"/>
    <w:rsid w:val="00A52764"/>
    <w:rsid w:val="00A53695"/>
    <w:rsid w:val="00A54AD1"/>
    <w:rsid w:val="00A5667C"/>
    <w:rsid w:val="00A63813"/>
    <w:rsid w:val="00A703AE"/>
    <w:rsid w:val="00A71E41"/>
    <w:rsid w:val="00A72243"/>
    <w:rsid w:val="00A7290E"/>
    <w:rsid w:val="00A7560E"/>
    <w:rsid w:val="00A76222"/>
    <w:rsid w:val="00A7762B"/>
    <w:rsid w:val="00A8795F"/>
    <w:rsid w:val="00A90089"/>
    <w:rsid w:val="00A94805"/>
    <w:rsid w:val="00A964E9"/>
    <w:rsid w:val="00A97152"/>
    <w:rsid w:val="00AA2A41"/>
    <w:rsid w:val="00AA36B4"/>
    <w:rsid w:val="00AB00FE"/>
    <w:rsid w:val="00AB2016"/>
    <w:rsid w:val="00AB40EC"/>
    <w:rsid w:val="00AC00F7"/>
    <w:rsid w:val="00AC3E9A"/>
    <w:rsid w:val="00AC4C64"/>
    <w:rsid w:val="00AC5071"/>
    <w:rsid w:val="00AC68CF"/>
    <w:rsid w:val="00AC72E5"/>
    <w:rsid w:val="00AD36E1"/>
    <w:rsid w:val="00AE1480"/>
    <w:rsid w:val="00AE2AE6"/>
    <w:rsid w:val="00AE3DB4"/>
    <w:rsid w:val="00AE6BC4"/>
    <w:rsid w:val="00AE74F4"/>
    <w:rsid w:val="00AE7F5C"/>
    <w:rsid w:val="00AF11CA"/>
    <w:rsid w:val="00AF5656"/>
    <w:rsid w:val="00AF663F"/>
    <w:rsid w:val="00B02C49"/>
    <w:rsid w:val="00B03231"/>
    <w:rsid w:val="00B04373"/>
    <w:rsid w:val="00B073F8"/>
    <w:rsid w:val="00B10503"/>
    <w:rsid w:val="00B110E0"/>
    <w:rsid w:val="00B12733"/>
    <w:rsid w:val="00B16CDD"/>
    <w:rsid w:val="00B17E66"/>
    <w:rsid w:val="00B223FF"/>
    <w:rsid w:val="00B23360"/>
    <w:rsid w:val="00B25503"/>
    <w:rsid w:val="00B274CB"/>
    <w:rsid w:val="00B27E64"/>
    <w:rsid w:val="00B334EB"/>
    <w:rsid w:val="00B34B4A"/>
    <w:rsid w:val="00B35BB6"/>
    <w:rsid w:val="00B35DD7"/>
    <w:rsid w:val="00B36142"/>
    <w:rsid w:val="00B372F6"/>
    <w:rsid w:val="00B429B0"/>
    <w:rsid w:val="00B453DC"/>
    <w:rsid w:val="00B45CD7"/>
    <w:rsid w:val="00B50573"/>
    <w:rsid w:val="00B507D3"/>
    <w:rsid w:val="00B52F84"/>
    <w:rsid w:val="00B53A35"/>
    <w:rsid w:val="00B53CAD"/>
    <w:rsid w:val="00B547F3"/>
    <w:rsid w:val="00B616EC"/>
    <w:rsid w:val="00B62C83"/>
    <w:rsid w:val="00B63009"/>
    <w:rsid w:val="00B633A9"/>
    <w:rsid w:val="00B63BB6"/>
    <w:rsid w:val="00B63F93"/>
    <w:rsid w:val="00B64C7D"/>
    <w:rsid w:val="00B6521A"/>
    <w:rsid w:val="00B6701D"/>
    <w:rsid w:val="00B67F34"/>
    <w:rsid w:val="00B7145A"/>
    <w:rsid w:val="00B716D1"/>
    <w:rsid w:val="00B716F8"/>
    <w:rsid w:val="00B71CAB"/>
    <w:rsid w:val="00B72F6D"/>
    <w:rsid w:val="00B74F5F"/>
    <w:rsid w:val="00B76735"/>
    <w:rsid w:val="00B828E8"/>
    <w:rsid w:val="00B82DBA"/>
    <w:rsid w:val="00B850C8"/>
    <w:rsid w:val="00B8526C"/>
    <w:rsid w:val="00B94F78"/>
    <w:rsid w:val="00B95E7F"/>
    <w:rsid w:val="00BA779B"/>
    <w:rsid w:val="00BA7A30"/>
    <w:rsid w:val="00BB1359"/>
    <w:rsid w:val="00BB361A"/>
    <w:rsid w:val="00BB3F7B"/>
    <w:rsid w:val="00BB648C"/>
    <w:rsid w:val="00BB6FEF"/>
    <w:rsid w:val="00BC3A19"/>
    <w:rsid w:val="00BC3F15"/>
    <w:rsid w:val="00BC42C6"/>
    <w:rsid w:val="00BD0771"/>
    <w:rsid w:val="00BD0C37"/>
    <w:rsid w:val="00BD0E54"/>
    <w:rsid w:val="00BD24FF"/>
    <w:rsid w:val="00BD365D"/>
    <w:rsid w:val="00BD6641"/>
    <w:rsid w:val="00BD6B98"/>
    <w:rsid w:val="00BD710D"/>
    <w:rsid w:val="00BE32A4"/>
    <w:rsid w:val="00BE48A4"/>
    <w:rsid w:val="00BE669F"/>
    <w:rsid w:val="00C00687"/>
    <w:rsid w:val="00C00B2A"/>
    <w:rsid w:val="00C03A52"/>
    <w:rsid w:val="00C044C2"/>
    <w:rsid w:val="00C05392"/>
    <w:rsid w:val="00C0729C"/>
    <w:rsid w:val="00C11752"/>
    <w:rsid w:val="00C16220"/>
    <w:rsid w:val="00C163B1"/>
    <w:rsid w:val="00C201A6"/>
    <w:rsid w:val="00C21526"/>
    <w:rsid w:val="00C21D14"/>
    <w:rsid w:val="00C23D19"/>
    <w:rsid w:val="00C249E0"/>
    <w:rsid w:val="00C267F6"/>
    <w:rsid w:val="00C276EE"/>
    <w:rsid w:val="00C310C0"/>
    <w:rsid w:val="00C31565"/>
    <w:rsid w:val="00C32D1C"/>
    <w:rsid w:val="00C32F9C"/>
    <w:rsid w:val="00C33A94"/>
    <w:rsid w:val="00C36CE3"/>
    <w:rsid w:val="00C36E8F"/>
    <w:rsid w:val="00C4143B"/>
    <w:rsid w:val="00C46F7E"/>
    <w:rsid w:val="00C46F9F"/>
    <w:rsid w:val="00C47012"/>
    <w:rsid w:val="00C560D6"/>
    <w:rsid w:val="00C57747"/>
    <w:rsid w:val="00C57D55"/>
    <w:rsid w:val="00C6454A"/>
    <w:rsid w:val="00C662DF"/>
    <w:rsid w:val="00C6696A"/>
    <w:rsid w:val="00C71073"/>
    <w:rsid w:val="00C71D80"/>
    <w:rsid w:val="00C743A4"/>
    <w:rsid w:val="00C750CA"/>
    <w:rsid w:val="00C803F8"/>
    <w:rsid w:val="00C82C0F"/>
    <w:rsid w:val="00C84BD0"/>
    <w:rsid w:val="00C85615"/>
    <w:rsid w:val="00C858FE"/>
    <w:rsid w:val="00C86D08"/>
    <w:rsid w:val="00C86FF4"/>
    <w:rsid w:val="00C9021C"/>
    <w:rsid w:val="00C904A8"/>
    <w:rsid w:val="00C91AC9"/>
    <w:rsid w:val="00C9260E"/>
    <w:rsid w:val="00C95877"/>
    <w:rsid w:val="00C970A9"/>
    <w:rsid w:val="00C97B9A"/>
    <w:rsid w:val="00C97D9D"/>
    <w:rsid w:val="00CA0214"/>
    <w:rsid w:val="00CA2BC6"/>
    <w:rsid w:val="00CA4AAD"/>
    <w:rsid w:val="00CA6DF6"/>
    <w:rsid w:val="00CB1FCF"/>
    <w:rsid w:val="00CB34ED"/>
    <w:rsid w:val="00CB5A38"/>
    <w:rsid w:val="00CC1E6B"/>
    <w:rsid w:val="00CC373E"/>
    <w:rsid w:val="00CC390F"/>
    <w:rsid w:val="00CC610A"/>
    <w:rsid w:val="00CD2023"/>
    <w:rsid w:val="00CD73EA"/>
    <w:rsid w:val="00CD77AE"/>
    <w:rsid w:val="00CD7D86"/>
    <w:rsid w:val="00CE0DA7"/>
    <w:rsid w:val="00CE370A"/>
    <w:rsid w:val="00CE3EF2"/>
    <w:rsid w:val="00CE3F1F"/>
    <w:rsid w:val="00CE4B0A"/>
    <w:rsid w:val="00CE755A"/>
    <w:rsid w:val="00CE7A98"/>
    <w:rsid w:val="00CF0C30"/>
    <w:rsid w:val="00CF2865"/>
    <w:rsid w:val="00CF2DCD"/>
    <w:rsid w:val="00CF71C6"/>
    <w:rsid w:val="00D02E6E"/>
    <w:rsid w:val="00D057E3"/>
    <w:rsid w:val="00D152E0"/>
    <w:rsid w:val="00D17C87"/>
    <w:rsid w:val="00D20BF4"/>
    <w:rsid w:val="00D23DB0"/>
    <w:rsid w:val="00D24828"/>
    <w:rsid w:val="00D259A8"/>
    <w:rsid w:val="00D25CE3"/>
    <w:rsid w:val="00D27FF5"/>
    <w:rsid w:val="00D3150E"/>
    <w:rsid w:val="00D31606"/>
    <w:rsid w:val="00D33188"/>
    <w:rsid w:val="00D3339A"/>
    <w:rsid w:val="00D348D4"/>
    <w:rsid w:val="00D36D10"/>
    <w:rsid w:val="00D36D8C"/>
    <w:rsid w:val="00D36DDF"/>
    <w:rsid w:val="00D373C5"/>
    <w:rsid w:val="00D45A4B"/>
    <w:rsid w:val="00D50B30"/>
    <w:rsid w:val="00D52746"/>
    <w:rsid w:val="00D55033"/>
    <w:rsid w:val="00D562F0"/>
    <w:rsid w:val="00D56FE5"/>
    <w:rsid w:val="00D57F4B"/>
    <w:rsid w:val="00D603BE"/>
    <w:rsid w:val="00D622A9"/>
    <w:rsid w:val="00D640C3"/>
    <w:rsid w:val="00D67374"/>
    <w:rsid w:val="00D72FE0"/>
    <w:rsid w:val="00D76D84"/>
    <w:rsid w:val="00D832D2"/>
    <w:rsid w:val="00D8479F"/>
    <w:rsid w:val="00D8501C"/>
    <w:rsid w:val="00D85E92"/>
    <w:rsid w:val="00D865D3"/>
    <w:rsid w:val="00D87B5A"/>
    <w:rsid w:val="00D9107C"/>
    <w:rsid w:val="00D96965"/>
    <w:rsid w:val="00D9724C"/>
    <w:rsid w:val="00DA03BC"/>
    <w:rsid w:val="00DA2FE2"/>
    <w:rsid w:val="00DA3347"/>
    <w:rsid w:val="00DA39BE"/>
    <w:rsid w:val="00DA3EFE"/>
    <w:rsid w:val="00DA70C7"/>
    <w:rsid w:val="00DB1076"/>
    <w:rsid w:val="00DB1602"/>
    <w:rsid w:val="00DB1607"/>
    <w:rsid w:val="00DB2C65"/>
    <w:rsid w:val="00DB2CFB"/>
    <w:rsid w:val="00DB304D"/>
    <w:rsid w:val="00DB3C21"/>
    <w:rsid w:val="00DB4790"/>
    <w:rsid w:val="00DB5554"/>
    <w:rsid w:val="00DB5EEF"/>
    <w:rsid w:val="00DB744C"/>
    <w:rsid w:val="00DB7AA4"/>
    <w:rsid w:val="00DC0A54"/>
    <w:rsid w:val="00DC1386"/>
    <w:rsid w:val="00DC1481"/>
    <w:rsid w:val="00DC23E2"/>
    <w:rsid w:val="00DC5581"/>
    <w:rsid w:val="00DD1939"/>
    <w:rsid w:val="00DD1E93"/>
    <w:rsid w:val="00DD25BD"/>
    <w:rsid w:val="00DD329C"/>
    <w:rsid w:val="00DD39C7"/>
    <w:rsid w:val="00DE2E17"/>
    <w:rsid w:val="00DF07BB"/>
    <w:rsid w:val="00DF0D5F"/>
    <w:rsid w:val="00DF3842"/>
    <w:rsid w:val="00DF505F"/>
    <w:rsid w:val="00DF7BC8"/>
    <w:rsid w:val="00E01444"/>
    <w:rsid w:val="00E02146"/>
    <w:rsid w:val="00E0286E"/>
    <w:rsid w:val="00E03A0F"/>
    <w:rsid w:val="00E068D3"/>
    <w:rsid w:val="00E0725B"/>
    <w:rsid w:val="00E0794F"/>
    <w:rsid w:val="00E1012C"/>
    <w:rsid w:val="00E1098D"/>
    <w:rsid w:val="00E10AE0"/>
    <w:rsid w:val="00E10CC0"/>
    <w:rsid w:val="00E12D7C"/>
    <w:rsid w:val="00E1370A"/>
    <w:rsid w:val="00E15802"/>
    <w:rsid w:val="00E1690A"/>
    <w:rsid w:val="00E225BF"/>
    <w:rsid w:val="00E241EB"/>
    <w:rsid w:val="00E26490"/>
    <w:rsid w:val="00E303EE"/>
    <w:rsid w:val="00E31BCA"/>
    <w:rsid w:val="00E32645"/>
    <w:rsid w:val="00E34E1E"/>
    <w:rsid w:val="00E41F84"/>
    <w:rsid w:val="00E42C32"/>
    <w:rsid w:val="00E42D01"/>
    <w:rsid w:val="00E43E73"/>
    <w:rsid w:val="00E44098"/>
    <w:rsid w:val="00E474A3"/>
    <w:rsid w:val="00E5362B"/>
    <w:rsid w:val="00E549D3"/>
    <w:rsid w:val="00E558B9"/>
    <w:rsid w:val="00E55941"/>
    <w:rsid w:val="00E56962"/>
    <w:rsid w:val="00E60911"/>
    <w:rsid w:val="00E61448"/>
    <w:rsid w:val="00E645EE"/>
    <w:rsid w:val="00E65074"/>
    <w:rsid w:val="00E67CEC"/>
    <w:rsid w:val="00E70B6A"/>
    <w:rsid w:val="00E71A69"/>
    <w:rsid w:val="00E7386F"/>
    <w:rsid w:val="00E755DA"/>
    <w:rsid w:val="00E773DF"/>
    <w:rsid w:val="00E7761E"/>
    <w:rsid w:val="00E827B1"/>
    <w:rsid w:val="00E840C5"/>
    <w:rsid w:val="00E87BB9"/>
    <w:rsid w:val="00E92D90"/>
    <w:rsid w:val="00E9677C"/>
    <w:rsid w:val="00EA668E"/>
    <w:rsid w:val="00EA7D11"/>
    <w:rsid w:val="00EB2213"/>
    <w:rsid w:val="00EB2673"/>
    <w:rsid w:val="00EB299C"/>
    <w:rsid w:val="00EB2BEB"/>
    <w:rsid w:val="00EB2E8F"/>
    <w:rsid w:val="00EB50AA"/>
    <w:rsid w:val="00EB69B6"/>
    <w:rsid w:val="00EB7194"/>
    <w:rsid w:val="00EC07F8"/>
    <w:rsid w:val="00EC1192"/>
    <w:rsid w:val="00EC50FB"/>
    <w:rsid w:val="00EC7A65"/>
    <w:rsid w:val="00ED2D7B"/>
    <w:rsid w:val="00ED3383"/>
    <w:rsid w:val="00ED66F0"/>
    <w:rsid w:val="00ED762A"/>
    <w:rsid w:val="00EE261C"/>
    <w:rsid w:val="00EE3188"/>
    <w:rsid w:val="00EF22CA"/>
    <w:rsid w:val="00EF3E39"/>
    <w:rsid w:val="00EF539B"/>
    <w:rsid w:val="00EF7E86"/>
    <w:rsid w:val="00F00A52"/>
    <w:rsid w:val="00F063D1"/>
    <w:rsid w:val="00F10088"/>
    <w:rsid w:val="00F11518"/>
    <w:rsid w:val="00F13651"/>
    <w:rsid w:val="00F13C64"/>
    <w:rsid w:val="00F15332"/>
    <w:rsid w:val="00F204F3"/>
    <w:rsid w:val="00F224F3"/>
    <w:rsid w:val="00F22E24"/>
    <w:rsid w:val="00F2783C"/>
    <w:rsid w:val="00F333E2"/>
    <w:rsid w:val="00F33748"/>
    <w:rsid w:val="00F338D0"/>
    <w:rsid w:val="00F34D9C"/>
    <w:rsid w:val="00F40B64"/>
    <w:rsid w:val="00F40F64"/>
    <w:rsid w:val="00F43861"/>
    <w:rsid w:val="00F4460A"/>
    <w:rsid w:val="00F45356"/>
    <w:rsid w:val="00F45422"/>
    <w:rsid w:val="00F45DA0"/>
    <w:rsid w:val="00F539E4"/>
    <w:rsid w:val="00F53D98"/>
    <w:rsid w:val="00F55947"/>
    <w:rsid w:val="00F559ED"/>
    <w:rsid w:val="00F55C79"/>
    <w:rsid w:val="00F56753"/>
    <w:rsid w:val="00F5689D"/>
    <w:rsid w:val="00F60748"/>
    <w:rsid w:val="00F6103A"/>
    <w:rsid w:val="00F625F6"/>
    <w:rsid w:val="00F647AA"/>
    <w:rsid w:val="00F64942"/>
    <w:rsid w:val="00F65EF3"/>
    <w:rsid w:val="00F66F28"/>
    <w:rsid w:val="00F717A0"/>
    <w:rsid w:val="00F739C7"/>
    <w:rsid w:val="00F75541"/>
    <w:rsid w:val="00F77277"/>
    <w:rsid w:val="00F814E1"/>
    <w:rsid w:val="00F93D32"/>
    <w:rsid w:val="00F9433F"/>
    <w:rsid w:val="00F94FD3"/>
    <w:rsid w:val="00F95343"/>
    <w:rsid w:val="00FA1FD7"/>
    <w:rsid w:val="00FA4B35"/>
    <w:rsid w:val="00FA54B7"/>
    <w:rsid w:val="00FA5F57"/>
    <w:rsid w:val="00FA69FA"/>
    <w:rsid w:val="00FB0AF2"/>
    <w:rsid w:val="00FB5FA2"/>
    <w:rsid w:val="00FB6FBC"/>
    <w:rsid w:val="00FB7EF0"/>
    <w:rsid w:val="00FC2D88"/>
    <w:rsid w:val="00FC349B"/>
    <w:rsid w:val="00FC75C5"/>
    <w:rsid w:val="00FD1ED1"/>
    <w:rsid w:val="00FD31C2"/>
    <w:rsid w:val="00FD47C0"/>
    <w:rsid w:val="00FD6F59"/>
    <w:rsid w:val="00FE1D05"/>
    <w:rsid w:val="00FE4B1B"/>
    <w:rsid w:val="00FE697E"/>
    <w:rsid w:val="00FF0F08"/>
    <w:rsid w:val="00FF418A"/>
    <w:rsid w:val="00FF5B3A"/>
    <w:rsid w:val="00FF646F"/>
    <w:rsid w:val="00FF65E5"/>
    <w:rsid w:val="00FF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5A39F"/>
  <w15:chartTrackingRefBased/>
  <w15:docId w15:val="{ACB996A4-6158-4A9F-B368-59694D02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68C"/>
  </w:style>
  <w:style w:type="paragraph" w:styleId="Heading1">
    <w:name w:val="heading 1"/>
    <w:basedOn w:val="Normal"/>
    <w:next w:val="Normal"/>
    <w:link w:val="Heading1Char"/>
    <w:uiPriority w:val="9"/>
    <w:qFormat/>
    <w:rsid w:val="002A36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D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2D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38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6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Zchn"/>
    <w:rsid w:val="002A368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A368C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3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6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6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368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68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2A36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A368C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3D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A543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2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232"/>
  </w:style>
  <w:style w:type="paragraph" w:styleId="Footer">
    <w:name w:val="footer"/>
    <w:basedOn w:val="Normal"/>
    <w:link w:val="FooterChar"/>
    <w:uiPriority w:val="99"/>
    <w:unhideWhenUsed/>
    <w:rsid w:val="001A52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232"/>
  </w:style>
  <w:style w:type="character" w:customStyle="1" w:styleId="Heading2Char">
    <w:name w:val="Heading 2 Char"/>
    <w:basedOn w:val="DefaultParagraphFont"/>
    <w:link w:val="Heading2"/>
    <w:uiPriority w:val="9"/>
    <w:rsid w:val="00902D8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rsid w:val="00902D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paragraph" w:customStyle="1" w:styleId="TableCaption">
    <w:name w:val="Table Caption"/>
    <w:basedOn w:val="Caption"/>
    <w:rsid w:val="00FC75C5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75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DefaultParagraphFont"/>
    <w:link w:val="SourceCode"/>
    <w:rsid w:val="00F625F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625F6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customStyle="1" w:styleId="Compact">
    <w:name w:val="Compact"/>
    <w:basedOn w:val="BodyText"/>
    <w:qFormat/>
    <w:rsid w:val="00F625F6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F625F6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625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625F6"/>
  </w:style>
  <w:style w:type="paragraph" w:styleId="TOCHeading">
    <w:name w:val="TOC Heading"/>
    <w:basedOn w:val="Heading1"/>
    <w:next w:val="BodyText"/>
    <w:uiPriority w:val="39"/>
    <w:unhideWhenUsed/>
    <w:qFormat/>
    <w:rsid w:val="00477EAE"/>
    <w:pPr>
      <w:outlineLvl w:val="9"/>
    </w:pPr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138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A63813"/>
    <w:pPr>
      <w:ind w:left="720"/>
      <w:contextualSpacing/>
    </w:pPr>
  </w:style>
  <w:style w:type="paragraph" w:styleId="Revision">
    <w:name w:val="Revision"/>
    <w:hidden/>
    <w:uiPriority w:val="99"/>
    <w:semiHidden/>
    <w:rsid w:val="008A45E1"/>
    <w:pPr>
      <w:spacing w:after="0" w:line="240" w:lineRule="auto"/>
    </w:pPr>
  </w:style>
  <w:style w:type="paragraph" w:customStyle="1" w:styleId="betreff">
    <w:name w:val="betreff"/>
    <w:basedOn w:val="Normal"/>
    <w:rsid w:val="005E6B69"/>
    <w:pPr>
      <w:widowControl w:val="0"/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7ED89-DE53-44A9-B1E1-A9BF98556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Lechner</dc:creator>
  <cp:keywords/>
  <dc:description/>
  <cp:lastModifiedBy>Ananthi Shiyamala</cp:lastModifiedBy>
  <cp:revision>237</cp:revision>
  <dcterms:created xsi:type="dcterms:W3CDTF">2022-09-21T14:23:00Z</dcterms:created>
  <dcterms:modified xsi:type="dcterms:W3CDTF">2022-12-22T07:25:00Z</dcterms:modified>
</cp:coreProperties>
</file>